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C97EA" w14:textId="63AE0E37" w:rsidR="00161502" w:rsidRDefault="00E11100">
      <w:pPr>
        <w:pStyle w:val="BodyText"/>
        <w:spacing w:before="79"/>
        <w:ind w:left="100" w:right="115"/>
      </w:pPr>
      <w:proofErr w:type="gramStart"/>
      <w:r>
        <w:rPr>
          <w:b/>
        </w:rPr>
        <w:t>S</w:t>
      </w:r>
      <w:r w:rsidR="00BE2AA7">
        <w:rPr>
          <w:b/>
        </w:rPr>
        <w:t>4</w:t>
      </w:r>
      <w:r>
        <w:rPr>
          <w:b/>
          <w:spacing w:val="-5"/>
        </w:rPr>
        <w:t xml:space="preserve"> </w:t>
      </w:r>
      <w:r w:rsidR="00DD482F">
        <w:rPr>
          <w:b/>
        </w:rPr>
        <w:t>Table</w:t>
      </w:r>
      <w:r w:rsidR="00DD482F">
        <w:rPr>
          <w:b/>
        </w:rPr>
        <w:t>.</w:t>
      </w:r>
      <w:bookmarkStart w:id="0" w:name="_GoBack"/>
      <w:bookmarkEnd w:id="0"/>
      <w:proofErr w:type="gramEnd"/>
      <w:r w:rsidR="00DD482F">
        <w:t xml:space="preserve"> </w:t>
      </w:r>
      <w:r>
        <w:t>Contingency</w:t>
      </w:r>
      <w:r>
        <w:rPr>
          <w:spacing w:val="-5"/>
        </w:rPr>
        <w:t xml:space="preserve"> </w:t>
      </w:r>
      <w:r>
        <w:t>tables</w:t>
      </w:r>
      <w:r>
        <w:rPr>
          <w:spacing w:val="-5"/>
        </w:rPr>
        <w:t xml:space="preserve"> </w:t>
      </w:r>
      <w:r>
        <w:t>demonstrating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ssociation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familiarity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extile</w:t>
      </w:r>
      <w:r>
        <w:rPr>
          <w:spacing w:val="-5"/>
        </w:rPr>
        <w:t xml:space="preserve"> </w:t>
      </w:r>
      <w:r>
        <w:t>textures</w:t>
      </w:r>
      <w:r>
        <w:rPr>
          <w:spacing w:val="-5"/>
        </w:rPr>
        <w:t xml:space="preserve"> </w:t>
      </w:r>
      <w:r>
        <w:t>(low, medium, high) for bumpiness (a), stickiness (b), uniformity (c), and isotropy (d) attributes</w:t>
      </w:r>
      <w:r>
        <w:rPr>
          <w:spacing w:val="40"/>
        </w:rPr>
        <w:t xml:space="preserve"> </w:t>
      </w:r>
      <w:r>
        <w:t xml:space="preserve">(Likert Scale 1 to 5), corresponding to </w:t>
      </w:r>
      <w:r>
        <w:rPr>
          <w:b/>
        </w:rPr>
        <w:t xml:space="preserve">Figure </w:t>
      </w:r>
      <w:r w:rsidR="00BE2AA7">
        <w:rPr>
          <w:b/>
        </w:rPr>
        <w:t>7</w:t>
      </w:r>
      <w:r>
        <w:rPr>
          <w:b/>
        </w:rPr>
        <w:t xml:space="preserve"> </w:t>
      </w:r>
      <w:r>
        <w:t>in the paper. Each cell in the contingency table represents cumulative data across all types of fabric construction.</w:t>
      </w:r>
    </w:p>
    <w:p w14:paraId="464C97EB" w14:textId="77777777" w:rsidR="00161502" w:rsidRDefault="00161502">
      <w:pPr>
        <w:pStyle w:val="BodyText"/>
        <w:spacing w:before="0"/>
      </w:pPr>
    </w:p>
    <w:p w14:paraId="464C97EC" w14:textId="77777777" w:rsidR="00161502" w:rsidRDefault="00E11100">
      <w:pPr>
        <w:pStyle w:val="ListParagraph"/>
        <w:numPr>
          <w:ilvl w:val="0"/>
          <w:numId w:val="1"/>
        </w:numPr>
        <w:tabs>
          <w:tab w:val="left" w:pos="459"/>
        </w:tabs>
        <w:ind w:left="459" w:hanging="359"/>
        <w:rPr>
          <w:b/>
          <w:sz w:val="24"/>
        </w:rPr>
      </w:pPr>
      <w:r>
        <w:rPr>
          <w:b/>
          <w:spacing w:val="-2"/>
          <w:sz w:val="24"/>
        </w:rPr>
        <w:t>bumpiness</w:t>
      </w:r>
    </w:p>
    <w:p w14:paraId="464C97ED" w14:textId="77777777" w:rsidR="00161502" w:rsidRDefault="00161502">
      <w:pPr>
        <w:pStyle w:val="BodyText"/>
        <w:rPr>
          <w:b/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672"/>
        <w:gridCol w:w="672"/>
        <w:gridCol w:w="675"/>
        <w:gridCol w:w="672"/>
        <w:gridCol w:w="674"/>
        <w:gridCol w:w="489"/>
      </w:tblGrid>
      <w:tr w:rsidR="00161502" w14:paraId="464C97F6" w14:textId="77777777">
        <w:trPr>
          <w:trHeight w:val="1317"/>
        </w:trPr>
        <w:tc>
          <w:tcPr>
            <w:tcW w:w="854" w:type="dxa"/>
          </w:tcPr>
          <w:p w14:paraId="464C97EE" w14:textId="77777777" w:rsidR="00161502" w:rsidRDefault="00E11100">
            <w:pPr>
              <w:pStyle w:val="TableParagraph"/>
              <w:spacing w:before="0" w:line="240" w:lineRule="auto"/>
              <w:ind w:left="40" w:righ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unt</w:t>
            </w:r>
            <w:r>
              <w:rPr>
                <w:sz w:val="18"/>
              </w:rPr>
              <w:t xml:space="preserve"> 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R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% </w:t>
            </w:r>
            <w:r>
              <w:rPr>
                <w:spacing w:val="-2"/>
                <w:sz w:val="18"/>
              </w:rPr>
              <w:t>Expected</w:t>
            </w:r>
          </w:p>
          <w:p w14:paraId="464C97EF" w14:textId="77777777" w:rsidR="00161502" w:rsidRDefault="00E11100">
            <w:pPr>
              <w:pStyle w:val="TableParagraph"/>
              <w:spacing w:before="0" w:line="199" w:lineRule="exact"/>
              <w:ind w:left="40"/>
              <w:jc w:val="left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i^2</w:t>
            </w:r>
          </w:p>
        </w:tc>
        <w:tc>
          <w:tcPr>
            <w:tcW w:w="672" w:type="dxa"/>
          </w:tcPr>
          <w:p w14:paraId="464C97F0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672" w:type="dxa"/>
          </w:tcPr>
          <w:p w14:paraId="464C97F1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675" w:type="dxa"/>
          </w:tcPr>
          <w:p w14:paraId="464C97F2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672" w:type="dxa"/>
          </w:tcPr>
          <w:p w14:paraId="464C97F3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674" w:type="dxa"/>
          </w:tcPr>
          <w:p w14:paraId="464C97F4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489" w:type="dxa"/>
          </w:tcPr>
          <w:p w14:paraId="464C97F5" w14:textId="77777777" w:rsidR="00161502" w:rsidRDefault="00E11100">
            <w:pPr>
              <w:pStyle w:val="TableParagraph"/>
              <w:spacing w:before="0"/>
              <w:ind w:left="52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</w:tr>
      <w:tr w:rsidR="00161502" w14:paraId="464C9818" w14:textId="77777777">
        <w:trPr>
          <w:trHeight w:val="1320"/>
        </w:trPr>
        <w:tc>
          <w:tcPr>
            <w:tcW w:w="854" w:type="dxa"/>
          </w:tcPr>
          <w:p w14:paraId="464C97F7" w14:textId="77777777" w:rsidR="00161502" w:rsidRDefault="00E11100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672" w:type="dxa"/>
          </w:tcPr>
          <w:p w14:paraId="464C97F8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  <w:p w14:paraId="464C97F9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5.98</w:t>
            </w:r>
          </w:p>
          <w:p w14:paraId="464C97FA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0.33</w:t>
            </w:r>
          </w:p>
          <w:p w14:paraId="464C97FB" w14:textId="77777777" w:rsidR="00161502" w:rsidRDefault="00E11100">
            <w:pPr>
              <w:pStyle w:val="TableParagraph"/>
              <w:spacing w:before="2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8.41</w:t>
            </w:r>
          </w:p>
          <w:p w14:paraId="464C97FC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5.8947</w:t>
            </w:r>
          </w:p>
          <w:p w14:paraId="464C97FD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0309</w:t>
            </w:r>
          </w:p>
        </w:tc>
        <w:tc>
          <w:tcPr>
            <w:tcW w:w="672" w:type="dxa"/>
          </w:tcPr>
          <w:p w14:paraId="464C97FE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24</w:t>
            </w:r>
          </w:p>
          <w:p w14:paraId="464C97FF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5.74</w:t>
            </w:r>
          </w:p>
          <w:p w14:paraId="464C9800" w14:textId="77777777" w:rsidR="00161502" w:rsidRDefault="00E11100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2.02</w:t>
            </w:r>
          </w:p>
          <w:p w14:paraId="464C9801" w14:textId="77777777" w:rsidR="00161502" w:rsidRDefault="00E11100">
            <w:pPr>
              <w:pStyle w:val="TableParagraph"/>
              <w:spacing w:before="2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7.27</w:t>
            </w:r>
          </w:p>
          <w:p w14:paraId="464C9802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2.9474</w:t>
            </w:r>
          </w:p>
          <w:p w14:paraId="464C9803" w14:textId="77777777" w:rsidR="00161502" w:rsidRDefault="00E11100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0.0483</w:t>
            </w:r>
          </w:p>
        </w:tc>
        <w:tc>
          <w:tcPr>
            <w:tcW w:w="675" w:type="dxa"/>
          </w:tcPr>
          <w:p w14:paraId="464C9804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24</w:t>
            </w:r>
          </w:p>
          <w:p w14:paraId="464C9805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5.74</w:t>
            </w:r>
          </w:p>
          <w:p w14:paraId="464C9806" w14:textId="77777777" w:rsidR="00161502" w:rsidRDefault="00E11100">
            <w:pPr>
              <w:pStyle w:val="TableParagraph"/>
              <w:spacing w:line="240" w:lineRule="auto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6.67</w:t>
            </w:r>
          </w:p>
          <w:p w14:paraId="464C9807" w14:textId="77777777" w:rsidR="00161502" w:rsidRDefault="00E11100">
            <w:pPr>
              <w:pStyle w:val="TableParagraph"/>
              <w:spacing w:before="2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7.27</w:t>
            </w:r>
          </w:p>
          <w:p w14:paraId="464C9808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8.9474</w:t>
            </w:r>
          </w:p>
          <w:p w14:paraId="464C9809" w14:textId="77777777" w:rsidR="00161502" w:rsidRDefault="00E11100">
            <w:pPr>
              <w:pStyle w:val="TableParagraph"/>
              <w:spacing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.3474</w:t>
            </w:r>
          </w:p>
        </w:tc>
        <w:tc>
          <w:tcPr>
            <w:tcW w:w="672" w:type="dxa"/>
          </w:tcPr>
          <w:p w14:paraId="464C980A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  <w:p w14:paraId="464C980B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1.91</w:t>
            </w:r>
          </w:p>
          <w:p w14:paraId="464C980C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3.56</w:t>
            </w:r>
          </w:p>
          <w:p w14:paraId="464C980D" w14:textId="77777777" w:rsidR="00161502" w:rsidRDefault="00E11100">
            <w:pPr>
              <w:pStyle w:val="TableParagraph"/>
              <w:spacing w:before="2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9.09</w:t>
            </w:r>
          </w:p>
          <w:p w14:paraId="464C980E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2.4211</w:t>
            </w:r>
          </w:p>
          <w:p w14:paraId="464C980F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.5736</w:t>
            </w:r>
          </w:p>
        </w:tc>
        <w:tc>
          <w:tcPr>
            <w:tcW w:w="674" w:type="dxa"/>
          </w:tcPr>
          <w:p w14:paraId="464C9810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  <w:p w14:paraId="464C9811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1.67</w:t>
            </w:r>
          </w:p>
          <w:p w14:paraId="464C9812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8.92</w:t>
            </w:r>
          </w:p>
          <w:p w14:paraId="464C9813" w14:textId="77777777" w:rsidR="00161502" w:rsidRDefault="00E11100">
            <w:pPr>
              <w:pStyle w:val="TableParagraph"/>
              <w:spacing w:before="2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7.95</w:t>
            </w:r>
          </w:p>
          <w:p w14:paraId="464C9814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7.78947</w:t>
            </w:r>
          </w:p>
          <w:p w14:paraId="464C9815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0800</w:t>
            </w:r>
          </w:p>
        </w:tc>
        <w:tc>
          <w:tcPr>
            <w:tcW w:w="489" w:type="dxa"/>
          </w:tcPr>
          <w:p w14:paraId="464C9816" w14:textId="77777777" w:rsidR="00161502" w:rsidRDefault="00E11100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88</w:t>
            </w:r>
          </w:p>
          <w:p w14:paraId="464C9817" w14:textId="77777777" w:rsidR="00161502" w:rsidRDefault="00E11100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1.05</w:t>
            </w:r>
          </w:p>
        </w:tc>
      </w:tr>
      <w:tr w:rsidR="00161502" w14:paraId="464C983A" w14:textId="77777777">
        <w:trPr>
          <w:trHeight w:val="1317"/>
        </w:trPr>
        <w:tc>
          <w:tcPr>
            <w:tcW w:w="854" w:type="dxa"/>
          </w:tcPr>
          <w:p w14:paraId="464C9819" w14:textId="77777777" w:rsidR="00161502" w:rsidRDefault="00E11100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672" w:type="dxa"/>
          </w:tcPr>
          <w:p w14:paraId="464C981A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50</w:t>
            </w:r>
          </w:p>
          <w:p w14:paraId="464C981B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1.96</w:t>
            </w:r>
          </w:p>
          <w:p w14:paraId="464C981C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40.65</w:t>
            </w:r>
          </w:p>
          <w:p w14:paraId="464C981D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45.45</w:t>
            </w:r>
          </w:p>
          <w:p w14:paraId="464C981E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32.3684</w:t>
            </w:r>
          </w:p>
          <w:p w14:paraId="464C981F" w14:textId="77777777" w:rsidR="00161502" w:rsidRDefault="00E11100">
            <w:pPr>
              <w:pStyle w:val="TableParagraph"/>
              <w:spacing w:before="0"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9.6042</w:t>
            </w:r>
          </w:p>
        </w:tc>
        <w:tc>
          <w:tcPr>
            <w:tcW w:w="672" w:type="dxa"/>
          </w:tcPr>
          <w:p w14:paraId="464C9820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24</w:t>
            </w:r>
          </w:p>
          <w:p w14:paraId="464C9821" w14:textId="77777777" w:rsidR="00161502" w:rsidRDefault="00E11100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5.74</w:t>
            </w:r>
          </w:p>
          <w:p w14:paraId="464C9822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2.02</w:t>
            </w:r>
          </w:p>
          <w:p w14:paraId="464C9823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1.82</w:t>
            </w:r>
          </w:p>
          <w:p w14:paraId="464C9824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8.6842</w:t>
            </w:r>
          </w:p>
          <w:p w14:paraId="464C9825" w14:textId="77777777" w:rsidR="00161502" w:rsidRDefault="00E11100">
            <w:pPr>
              <w:pStyle w:val="TableParagraph"/>
              <w:spacing w:before="0"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0.7649</w:t>
            </w:r>
          </w:p>
        </w:tc>
        <w:tc>
          <w:tcPr>
            <w:tcW w:w="675" w:type="dxa"/>
          </w:tcPr>
          <w:p w14:paraId="464C9826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  <w:p w14:paraId="464C9827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3.59</w:t>
            </w:r>
          </w:p>
          <w:p w14:paraId="464C9828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6.67</w:t>
            </w:r>
          </w:p>
          <w:p w14:paraId="464C9829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3.64</w:t>
            </w:r>
          </w:p>
          <w:p w14:paraId="464C982A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3.6842</w:t>
            </w:r>
          </w:p>
          <w:p w14:paraId="464C982B" w14:textId="77777777" w:rsidR="00161502" w:rsidRDefault="00E11100">
            <w:pPr>
              <w:pStyle w:val="TableParagraph"/>
              <w:spacing w:before="0"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3.1842</w:t>
            </w:r>
          </w:p>
        </w:tc>
        <w:tc>
          <w:tcPr>
            <w:tcW w:w="672" w:type="dxa"/>
          </w:tcPr>
          <w:p w14:paraId="464C982C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  <w:p w14:paraId="464C982D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2.63</w:t>
            </w:r>
          </w:p>
          <w:p w14:paraId="464C982E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8.64</w:t>
            </w:r>
          </w:p>
          <w:p w14:paraId="464C982F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0.00</w:t>
            </w:r>
          </w:p>
          <w:p w14:paraId="464C9830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5.5263</w:t>
            </w:r>
          </w:p>
          <w:p w14:paraId="464C9831" w14:textId="77777777" w:rsidR="00161502" w:rsidRDefault="00E11100">
            <w:pPr>
              <w:pStyle w:val="TableParagraph"/>
              <w:spacing w:before="0"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.3195</w:t>
            </w:r>
          </w:p>
        </w:tc>
        <w:tc>
          <w:tcPr>
            <w:tcW w:w="674" w:type="dxa"/>
          </w:tcPr>
          <w:p w14:paraId="464C9832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  <w:p w14:paraId="464C9833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2.39</w:t>
            </w:r>
          </w:p>
          <w:p w14:paraId="464C9834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7.03</w:t>
            </w:r>
          </w:p>
          <w:p w14:paraId="464C9835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9.09</w:t>
            </w:r>
          </w:p>
          <w:p w14:paraId="464C9836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9.73684</w:t>
            </w:r>
          </w:p>
          <w:p w14:paraId="464C9837" w14:textId="77777777" w:rsidR="00161502" w:rsidRDefault="00E11100">
            <w:pPr>
              <w:pStyle w:val="TableParagraph"/>
              <w:spacing w:before="0"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0071</w:t>
            </w:r>
          </w:p>
        </w:tc>
        <w:tc>
          <w:tcPr>
            <w:tcW w:w="489" w:type="dxa"/>
          </w:tcPr>
          <w:p w14:paraId="464C9838" w14:textId="77777777" w:rsidR="00161502" w:rsidRDefault="00E11100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10</w:t>
            </w:r>
          </w:p>
          <w:p w14:paraId="464C9839" w14:textId="77777777" w:rsidR="00161502" w:rsidRDefault="00E11100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6.32</w:t>
            </w:r>
          </w:p>
        </w:tc>
      </w:tr>
      <w:tr w:rsidR="00161502" w14:paraId="464C985C" w14:textId="77777777">
        <w:trPr>
          <w:trHeight w:val="1319"/>
        </w:trPr>
        <w:tc>
          <w:tcPr>
            <w:tcW w:w="854" w:type="dxa"/>
          </w:tcPr>
          <w:p w14:paraId="464C983B" w14:textId="77777777" w:rsidR="00161502" w:rsidRDefault="00E11100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672" w:type="dxa"/>
          </w:tcPr>
          <w:p w14:paraId="464C983C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48</w:t>
            </w:r>
          </w:p>
          <w:p w14:paraId="464C983D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1.48</w:t>
            </w:r>
          </w:p>
          <w:p w14:paraId="464C983E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39.02</w:t>
            </w:r>
          </w:p>
          <w:p w14:paraId="464C983F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1.82</w:t>
            </w:r>
          </w:p>
          <w:p w14:paraId="464C9840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64.7368</w:t>
            </w:r>
          </w:p>
          <w:p w14:paraId="464C9841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4.3271</w:t>
            </w:r>
          </w:p>
        </w:tc>
        <w:tc>
          <w:tcPr>
            <w:tcW w:w="672" w:type="dxa"/>
          </w:tcPr>
          <w:p w14:paraId="464C9842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61</w:t>
            </w:r>
          </w:p>
          <w:p w14:paraId="464C9843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4.59</w:t>
            </w:r>
          </w:p>
          <w:p w14:paraId="464C9844" w14:textId="77777777" w:rsidR="00161502" w:rsidRDefault="00E11100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55.96</w:t>
            </w:r>
          </w:p>
          <w:p w14:paraId="464C9845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7.73</w:t>
            </w:r>
          </w:p>
          <w:p w14:paraId="464C9846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57.3684</w:t>
            </w:r>
          </w:p>
          <w:p w14:paraId="464C9847" w14:textId="77777777" w:rsidR="00161502" w:rsidRDefault="00E11100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0.2299</w:t>
            </w:r>
          </w:p>
        </w:tc>
        <w:tc>
          <w:tcPr>
            <w:tcW w:w="675" w:type="dxa"/>
          </w:tcPr>
          <w:p w14:paraId="464C9848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51</w:t>
            </w:r>
          </w:p>
          <w:p w14:paraId="464C9849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2.20</w:t>
            </w:r>
          </w:p>
          <w:p w14:paraId="464C984A" w14:textId="77777777" w:rsidR="00161502" w:rsidRDefault="00E11100">
            <w:pPr>
              <w:pStyle w:val="TableParagraph"/>
              <w:spacing w:line="240" w:lineRule="auto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56.67</w:t>
            </w:r>
          </w:p>
          <w:p w14:paraId="464C984B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3.18</w:t>
            </w:r>
          </w:p>
          <w:p w14:paraId="464C984C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47.3684</w:t>
            </w:r>
          </w:p>
          <w:p w14:paraId="464C984D" w14:textId="77777777" w:rsidR="00161502" w:rsidRDefault="00E11100">
            <w:pPr>
              <w:pStyle w:val="TableParagraph"/>
              <w:spacing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0.2784</w:t>
            </w:r>
          </w:p>
        </w:tc>
        <w:tc>
          <w:tcPr>
            <w:tcW w:w="672" w:type="dxa"/>
          </w:tcPr>
          <w:p w14:paraId="464C984E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40</w:t>
            </w:r>
          </w:p>
          <w:p w14:paraId="464C984F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9.57</w:t>
            </w:r>
          </w:p>
          <w:p w14:paraId="464C9850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67.80</w:t>
            </w:r>
          </w:p>
          <w:p w14:paraId="464C9851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8.18</w:t>
            </w:r>
          </w:p>
          <w:p w14:paraId="464C9852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31.0526</w:t>
            </w:r>
          </w:p>
          <w:p w14:paraId="464C9853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.5781</w:t>
            </w:r>
          </w:p>
        </w:tc>
        <w:tc>
          <w:tcPr>
            <w:tcW w:w="674" w:type="dxa"/>
          </w:tcPr>
          <w:p w14:paraId="464C9854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20</w:t>
            </w:r>
          </w:p>
          <w:p w14:paraId="464C9855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4.78</w:t>
            </w:r>
          </w:p>
          <w:p w14:paraId="464C9856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54.05</w:t>
            </w:r>
          </w:p>
          <w:p w14:paraId="464C9857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9.09</w:t>
            </w:r>
          </w:p>
          <w:p w14:paraId="464C9858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9.4737</w:t>
            </w:r>
          </w:p>
          <w:p w14:paraId="464C9859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0142</w:t>
            </w:r>
          </w:p>
        </w:tc>
        <w:tc>
          <w:tcPr>
            <w:tcW w:w="489" w:type="dxa"/>
          </w:tcPr>
          <w:p w14:paraId="464C985A" w14:textId="77777777" w:rsidR="00161502" w:rsidRDefault="00E11100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220</w:t>
            </w:r>
          </w:p>
          <w:p w14:paraId="464C985B" w14:textId="77777777" w:rsidR="00161502" w:rsidRDefault="00E11100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52.63</w:t>
            </w:r>
          </w:p>
        </w:tc>
      </w:tr>
      <w:tr w:rsidR="00161502" w14:paraId="464C9869" w14:textId="77777777">
        <w:trPr>
          <w:trHeight w:val="439"/>
        </w:trPr>
        <w:tc>
          <w:tcPr>
            <w:tcW w:w="854" w:type="dxa"/>
          </w:tcPr>
          <w:p w14:paraId="464C985D" w14:textId="77777777" w:rsidR="00161502" w:rsidRDefault="00E11100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672" w:type="dxa"/>
          </w:tcPr>
          <w:p w14:paraId="464C985E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23</w:t>
            </w:r>
          </w:p>
          <w:p w14:paraId="464C985F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9.43</w:t>
            </w:r>
          </w:p>
        </w:tc>
        <w:tc>
          <w:tcPr>
            <w:tcW w:w="672" w:type="dxa"/>
          </w:tcPr>
          <w:p w14:paraId="464C9860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09</w:t>
            </w:r>
          </w:p>
          <w:p w14:paraId="464C9861" w14:textId="77777777" w:rsidR="00161502" w:rsidRDefault="00E11100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6.08</w:t>
            </w:r>
          </w:p>
        </w:tc>
        <w:tc>
          <w:tcPr>
            <w:tcW w:w="675" w:type="dxa"/>
          </w:tcPr>
          <w:p w14:paraId="464C9862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90</w:t>
            </w:r>
          </w:p>
          <w:p w14:paraId="464C9863" w14:textId="77777777" w:rsidR="00161502" w:rsidRDefault="00E11100">
            <w:pPr>
              <w:pStyle w:val="TableParagraph"/>
              <w:spacing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1.53</w:t>
            </w:r>
          </w:p>
        </w:tc>
        <w:tc>
          <w:tcPr>
            <w:tcW w:w="672" w:type="dxa"/>
          </w:tcPr>
          <w:p w14:paraId="464C9864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59</w:t>
            </w:r>
          </w:p>
          <w:p w14:paraId="464C9865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4.11</w:t>
            </w:r>
          </w:p>
        </w:tc>
        <w:tc>
          <w:tcPr>
            <w:tcW w:w="674" w:type="dxa"/>
          </w:tcPr>
          <w:p w14:paraId="464C9866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37</w:t>
            </w:r>
          </w:p>
          <w:p w14:paraId="464C9867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8.85</w:t>
            </w:r>
          </w:p>
        </w:tc>
        <w:tc>
          <w:tcPr>
            <w:tcW w:w="489" w:type="dxa"/>
          </w:tcPr>
          <w:p w14:paraId="464C9868" w14:textId="77777777" w:rsidR="00161502" w:rsidRDefault="00E11100">
            <w:pPr>
              <w:pStyle w:val="TableParagraph"/>
              <w:spacing w:before="0"/>
              <w:ind w:left="146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418</w:t>
            </w:r>
          </w:p>
        </w:tc>
      </w:tr>
    </w:tbl>
    <w:p w14:paraId="464C986A" w14:textId="77777777" w:rsidR="00161502" w:rsidRDefault="00161502">
      <w:pPr>
        <w:jc w:val="center"/>
        <w:rPr>
          <w:sz w:val="18"/>
        </w:rPr>
        <w:sectPr w:rsidR="00161502">
          <w:pgSz w:w="12240" w:h="15840"/>
          <w:pgMar w:top="1360" w:right="1360" w:bottom="280" w:left="1340" w:header="720" w:footer="720" w:gutter="0"/>
          <w:cols w:space="720"/>
        </w:sectPr>
      </w:pPr>
    </w:p>
    <w:p w14:paraId="464C986B" w14:textId="77777777" w:rsidR="00161502" w:rsidRDefault="00E11100">
      <w:pPr>
        <w:pStyle w:val="ListParagraph"/>
        <w:numPr>
          <w:ilvl w:val="0"/>
          <w:numId w:val="1"/>
        </w:numPr>
        <w:tabs>
          <w:tab w:val="left" w:pos="459"/>
        </w:tabs>
        <w:spacing w:before="79"/>
        <w:ind w:left="459" w:hanging="359"/>
        <w:rPr>
          <w:b/>
          <w:sz w:val="24"/>
        </w:rPr>
      </w:pPr>
      <w:r>
        <w:rPr>
          <w:b/>
          <w:spacing w:val="-2"/>
          <w:sz w:val="24"/>
        </w:rPr>
        <w:lastRenderedPageBreak/>
        <w:t>stickiness</w:t>
      </w:r>
    </w:p>
    <w:p w14:paraId="464C986C" w14:textId="77777777" w:rsidR="00161502" w:rsidRDefault="00161502">
      <w:pPr>
        <w:pStyle w:val="BodyText"/>
        <w:rPr>
          <w:b/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672"/>
        <w:gridCol w:w="672"/>
        <w:gridCol w:w="675"/>
        <w:gridCol w:w="672"/>
        <w:gridCol w:w="674"/>
        <w:gridCol w:w="489"/>
      </w:tblGrid>
      <w:tr w:rsidR="00161502" w14:paraId="464C9875" w14:textId="77777777">
        <w:trPr>
          <w:trHeight w:val="1317"/>
        </w:trPr>
        <w:tc>
          <w:tcPr>
            <w:tcW w:w="854" w:type="dxa"/>
          </w:tcPr>
          <w:p w14:paraId="464C986D" w14:textId="77777777" w:rsidR="00161502" w:rsidRDefault="00E11100">
            <w:pPr>
              <w:pStyle w:val="TableParagraph"/>
              <w:spacing w:before="0" w:line="240" w:lineRule="auto"/>
              <w:ind w:left="40" w:righ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unt</w:t>
            </w:r>
            <w:r>
              <w:rPr>
                <w:sz w:val="18"/>
              </w:rPr>
              <w:t xml:space="preserve"> 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R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% </w:t>
            </w:r>
            <w:r>
              <w:rPr>
                <w:spacing w:val="-2"/>
                <w:sz w:val="18"/>
              </w:rPr>
              <w:t>Expected</w:t>
            </w:r>
          </w:p>
          <w:p w14:paraId="464C986E" w14:textId="77777777" w:rsidR="00161502" w:rsidRDefault="00E11100">
            <w:pPr>
              <w:pStyle w:val="TableParagraph"/>
              <w:spacing w:before="0" w:line="199" w:lineRule="exact"/>
              <w:ind w:left="40"/>
              <w:jc w:val="left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i^2</w:t>
            </w:r>
          </w:p>
        </w:tc>
        <w:tc>
          <w:tcPr>
            <w:tcW w:w="672" w:type="dxa"/>
          </w:tcPr>
          <w:p w14:paraId="464C986F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672" w:type="dxa"/>
          </w:tcPr>
          <w:p w14:paraId="464C9870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675" w:type="dxa"/>
          </w:tcPr>
          <w:p w14:paraId="464C9871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672" w:type="dxa"/>
          </w:tcPr>
          <w:p w14:paraId="464C9872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674" w:type="dxa"/>
          </w:tcPr>
          <w:p w14:paraId="464C9873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489" w:type="dxa"/>
          </w:tcPr>
          <w:p w14:paraId="464C9874" w14:textId="77777777" w:rsidR="00161502" w:rsidRDefault="00E11100">
            <w:pPr>
              <w:pStyle w:val="TableParagraph"/>
              <w:spacing w:before="0"/>
              <w:ind w:left="52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</w:tr>
      <w:tr w:rsidR="00161502" w14:paraId="464C9897" w14:textId="77777777">
        <w:trPr>
          <w:trHeight w:val="1319"/>
        </w:trPr>
        <w:tc>
          <w:tcPr>
            <w:tcW w:w="854" w:type="dxa"/>
          </w:tcPr>
          <w:p w14:paraId="464C9876" w14:textId="77777777" w:rsidR="00161502" w:rsidRDefault="00E11100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672" w:type="dxa"/>
          </w:tcPr>
          <w:p w14:paraId="464C9877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33</w:t>
            </w:r>
          </w:p>
          <w:p w14:paraId="464C9878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7.89</w:t>
            </w:r>
          </w:p>
          <w:p w14:paraId="464C9879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9.20</w:t>
            </w:r>
          </w:p>
          <w:p w14:paraId="464C987A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37.50</w:t>
            </w:r>
          </w:p>
          <w:p w14:paraId="464C987B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3.7895</w:t>
            </w:r>
          </w:p>
          <w:p w14:paraId="464C987C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3.5660</w:t>
            </w:r>
          </w:p>
        </w:tc>
        <w:tc>
          <w:tcPr>
            <w:tcW w:w="672" w:type="dxa"/>
          </w:tcPr>
          <w:p w14:paraId="464C987D" w14:textId="77777777" w:rsidR="00161502" w:rsidRDefault="00E11100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33</w:t>
            </w:r>
          </w:p>
          <w:p w14:paraId="464C987E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7.89</w:t>
            </w:r>
          </w:p>
          <w:p w14:paraId="464C987F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2.45</w:t>
            </w:r>
          </w:p>
          <w:p w14:paraId="464C9880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7.50</w:t>
            </w:r>
          </w:p>
          <w:p w14:paraId="464C9881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0.9474</w:t>
            </w:r>
          </w:p>
          <w:p w14:paraId="464C9882" w14:textId="77777777" w:rsidR="00161502" w:rsidRDefault="00E11100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0.1361</w:t>
            </w:r>
          </w:p>
        </w:tc>
        <w:tc>
          <w:tcPr>
            <w:tcW w:w="675" w:type="dxa"/>
          </w:tcPr>
          <w:p w14:paraId="464C9883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  <w:p w14:paraId="464C9884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3.35</w:t>
            </w:r>
          </w:p>
          <w:p w14:paraId="464C9885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3.08</w:t>
            </w:r>
          </w:p>
          <w:p w14:paraId="464C9886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5.91</w:t>
            </w:r>
          </w:p>
          <w:p w14:paraId="464C9887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2.5263</w:t>
            </w:r>
          </w:p>
          <w:p w14:paraId="464C9888" w14:textId="77777777" w:rsidR="00161502" w:rsidRDefault="00E11100">
            <w:pPr>
              <w:pStyle w:val="TableParagraph"/>
              <w:spacing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3.2273</w:t>
            </w:r>
          </w:p>
        </w:tc>
        <w:tc>
          <w:tcPr>
            <w:tcW w:w="672" w:type="dxa"/>
          </w:tcPr>
          <w:p w14:paraId="464C9889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  <w:p w14:paraId="464C988A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1.44</w:t>
            </w:r>
          </w:p>
          <w:p w14:paraId="464C988B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4.63</w:t>
            </w:r>
          </w:p>
          <w:p w14:paraId="464C988C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6.82</w:t>
            </w:r>
          </w:p>
          <w:p w14:paraId="464C988D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8.63158</w:t>
            </w:r>
          </w:p>
          <w:p w14:paraId="464C988E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8023</w:t>
            </w:r>
          </w:p>
        </w:tc>
        <w:tc>
          <w:tcPr>
            <w:tcW w:w="674" w:type="dxa"/>
          </w:tcPr>
          <w:p w14:paraId="464C988F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  <w:p w14:paraId="464C9890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0.48</w:t>
            </w:r>
          </w:p>
          <w:p w14:paraId="464C9891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0.00</w:t>
            </w:r>
          </w:p>
          <w:p w14:paraId="464C9892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2.27</w:t>
            </w:r>
          </w:p>
          <w:p w14:paraId="464C9893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.10526</w:t>
            </w:r>
          </w:p>
          <w:p w14:paraId="464C9894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0053</w:t>
            </w:r>
          </w:p>
        </w:tc>
        <w:tc>
          <w:tcPr>
            <w:tcW w:w="489" w:type="dxa"/>
          </w:tcPr>
          <w:p w14:paraId="464C9895" w14:textId="77777777" w:rsidR="00161502" w:rsidRDefault="00E11100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88</w:t>
            </w:r>
          </w:p>
          <w:p w14:paraId="464C9896" w14:textId="77777777" w:rsidR="00161502" w:rsidRDefault="00E11100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1.05</w:t>
            </w:r>
          </w:p>
        </w:tc>
      </w:tr>
      <w:tr w:rsidR="00161502" w14:paraId="464C98B9" w14:textId="77777777">
        <w:trPr>
          <w:trHeight w:val="1317"/>
        </w:trPr>
        <w:tc>
          <w:tcPr>
            <w:tcW w:w="854" w:type="dxa"/>
          </w:tcPr>
          <w:p w14:paraId="464C9898" w14:textId="77777777" w:rsidR="00161502" w:rsidRDefault="00E11100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672" w:type="dxa"/>
          </w:tcPr>
          <w:p w14:paraId="464C9899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  <w:p w14:paraId="464C989A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6.46</w:t>
            </w:r>
          </w:p>
          <w:p w14:paraId="464C989B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3.89</w:t>
            </w:r>
          </w:p>
          <w:p w14:paraId="464C989C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4.55</w:t>
            </w:r>
          </w:p>
          <w:p w14:paraId="464C989D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9.7368</w:t>
            </w:r>
          </w:p>
          <w:p w14:paraId="464C989E" w14:textId="77777777" w:rsidR="00161502" w:rsidRDefault="00E11100">
            <w:pPr>
              <w:pStyle w:val="TableParagraph"/>
              <w:spacing w:before="0"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2519</w:t>
            </w:r>
          </w:p>
        </w:tc>
        <w:tc>
          <w:tcPr>
            <w:tcW w:w="672" w:type="dxa"/>
          </w:tcPr>
          <w:p w14:paraId="464C989F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39</w:t>
            </w:r>
          </w:p>
          <w:p w14:paraId="464C98A0" w14:textId="77777777" w:rsidR="00161502" w:rsidRDefault="00E11100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9.33</w:t>
            </w:r>
          </w:p>
          <w:p w14:paraId="464C98A1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6.53</w:t>
            </w:r>
          </w:p>
          <w:p w14:paraId="464C98A2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5.45</w:t>
            </w:r>
          </w:p>
          <w:p w14:paraId="464C98A3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8.6842</w:t>
            </w:r>
          </w:p>
          <w:p w14:paraId="464C98A4" w14:textId="77777777" w:rsidR="00161502" w:rsidRDefault="00E11100">
            <w:pPr>
              <w:pStyle w:val="TableParagraph"/>
              <w:spacing w:before="0"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0.0026</w:t>
            </w:r>
          </w:p>
        </w:tc>
        <w:tc>
          <w:tcPr>
            <w:tcW w:w="675" w:type="dxa"/>
          </w:tcPr>
          <w:p w14:paraId="464C98A5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33</w:t>
            </w:r>
          </w:p>
          <w:p w14:paraId="464C98A6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7.89</w:t>
            </w:r>
          </w:p>
          <w:p w14:paraId="464C98A7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30.84</w:t>
            </w:r>
          </w:p>
          <w:p w14:paraId="464C98A8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30.00</w:t>
            </w:r>
          </w:p>
          <w:p w14:paraId="464C98A9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8.1579</w:t>
            </w:r>
          </w:p>
          <w:p w14:paraId="464C98AA" w14:textId="77777777" w:rsidR="00161502" w:rsidRDefault="00E11100">
            <w:pPr>
              <w:pStyle w:val="TableParagraph"/>
              <w:spacing w:before="0"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0.8327</w:t>
            </w:r>
          </w:p>
        </w:tc>
        <w:tc>
          <w:tcPr>
            <w:tcW w:w="672" w:type="dxa"/>
          </w:tcPr>
          <w:p w14:paraId="464C98AB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  <w:p w14:paraId="464C98AC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2.39</w:t>
            </w:r>
          </w:p>
          <w:p w14:paraId="464C98AD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4.39</w:t>
            </w:r>
          </w:p>
          <w:p w14:paraId="464C98AE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9.09</w:t>
            </w:r>
          </w:p>
          <w:p w14:paraId="464C98AF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0.7895</w:t>
            </w:r>
          </w:p>
          <w:p w14:paraId="464C98B0" w14:textId="77777777" w:rsidR="00161502" w:rsidRDefault="00E11100">
            <w:pPr>
              <w:pStyle w:val="TableParagraph"/>
              <w:spacing w:before="0"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0578</w:t>
            </w:r>
          </w:p>
        </w:tc>
        <w:tc>
          <w:tcPr>
            <w:tcW w:w="674" w:type="dxa"/>
          </w:tcPr>
          <w:p w14:paraId="464C98B1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  <w:p w14:paraId="464C98B2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0.24</w:t>
            </w:r>
          </w:p>
          <w:p w14:paraId="464C98B3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0.00</w:t>
            </w:r>
          </w:p>
          <w:p w14:paraId="464C98B4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0.91</w:t>
            </w:r>
          </w:p>
          <w:p w14:paraId="464C98B5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.63158</w:t>
            </w:r>
          </w:p>
          <w:p w14:paraId="464C98B6" w14:textId="77777777" w:rsidR="00161502" w:rsidRDefault="00E11100">
            <w:pPr>
              <w:pStyle w:val="TableParagraph"/>
              <w:spacing w:before="0"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.0116</w:t>
            </w:r>
          </w:p>
        </w:tc>
        <w:tc>
          <w:tcPr>
            <w:tcW w:w="489" w:type="dxa"/>
          </w:tcPr>
          <w:p w14:paraId="464C98B7" w14:textId="77777777" w:rsidR="00161502" w:rsidRDefault="00E11100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10</w:t>
            </w:r>
          </w:p>
          <w:p w14:paraId="464C98B8" w14:textId="77777777" w:rsidR="00161502" w:rsidRDefault="00E11100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6.32</w:t>
            </w:r>
          </w:p>
        </w:tc>
      </w:tr>
      <w:tr w:rsidR="00161502" w14:paraId="464C98DB" w14:textId="77777777">
        <w:trPr>
          <w:trHeight w:val="1319"/>
        </w:trPr>
        <w:tc>
          <w:tcPr>
            <w:tcW w:w="854" w:type="dxa"/>
          </w:tcPr>
          <w:p w14:paraId="464C98BA" w14:textId="77777777" w:rsidR="00161502" w:rsidRDefault="00E11100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672" w:type="dxa"/>
          </w:tcPr>
          <w:p w14:paraId="464C98BB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53</w:t>
            </w:r>
          </w:p>
          <w:p w14:paraId="464C98BC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2.68</w:t>
            </w:r>
          </w:p>
          <w:p w14:paraId="464C98BD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46.90</w:t>
            </w:r>
          </w:p>
          <w:p w14:paraId="464C98BE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4.09</w:t>
            </w:r>
          </w:p>
          <w:p w14:paraId="464C98BF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59.4737</w:t>
            </w:r>
          </w:p>
          <w:p w14:paraId="464C98C0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7047</w:t>
            </w:r>
          </w:p>
        </w:tc>
        <w:tc>
          <w:tcPr>
            <w:tcW w:w="672" w:type="dxa"/>
          </w:tcPr>
          <w:p w14:paraId="464C98C1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75</w:t>
            </w:r>
          </w:p>
          <w:p w14:paraId="464C98C2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7.94</w:t>
            </w:r>
          </w:p>
          <w:p w14:paraId="464C98C3" w14:textId="77777777" w:rsidR="00161502" w:rsidRDefault="00E11100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51.02</w:t>
            </w:r>
          </w:p>
          <w:p w14:paraId="464C98C4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4.09</w:t>
            </w:r>
          </w:p>
          <w:p w14:paraId="464C98C5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77.3684</w:t>
            </w:r>
          </w:p>
          <w:p w14:paraId="464C98C6" w14:textId="77777777" w:rsidR="00161502" w:rsidRDefault="00E11100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0.0725</w:t>
            </w:r>
          </w:p>
        </w:tc>
        <w:tc>
          <w:tcPr>
            <w:tcW w:w="675" w:type="dxa"/>
          </w:tcPr>
          <w:p w14:paraId="464C98C7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60</w:t>
            </w:r>
          </w:p>
          <w:p w14:paraId="464C98C8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4.35</w:t>
            </w:r>
          </w:p>
          <w:p w14:paraId="464C98C9" w14:textId="77777777" w:rsidR="00161502" w:rsidRDefault="00E11100">
            <w:pPr>
              <w:pStyle w:val="TableParagraph"/>
              <w:spacing w:line="240" w:lineRule="auto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56.07</w:t>
            </w:r>
          </w:p>
          <w:p w14:paraId="464C98CA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7.27</w:t>
            </w:r>
          </w:p>
          <w:p w14:paraId="464C98CB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56.3158</w:t>
            </w:r>
          </w:p>
          <w:p w14:paraId="464C98CC" w14:textId="77777777" w:rsidR="00161502" w:rsidRDefault="00E11100">
            <w:pPr>
              <w:pStyle w:val="TableParagraph"/>
              <w:spacing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0.2410</w:t>
            </w:r>
          </w:p>
        </w:tc>
        <w:tc>
          <w:tcPr>
            <w:tcW w:w="672" w:type="dxa"/>
          </w:tcPr>
          <w:p w14:paraId="464C98CD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  <w:p w14:paraId="464C98CE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5.98</w:t>
            </w:r>
          </w:p>
          <w:p w14:paraId="464C98CF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60.98</w:t>
            </w:r>
          </w:p>
          <w:p w14:paraId="464C98D0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1.36</w:t>
            </w:r>
          </w:p>
          <w:p w14:paraId="464C98D1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1.5789</w:t>
            </w:r>
          </w:p>
          <w:p w14:paraId="464C98D2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5424</w:t>
            </w:r>
          </w:p>
        </w:tc>
        <w:tc>
          <w:tcPr>
            <w:tcW w:w="674" w:type="dxa"/>
          </w:tcPr>
          <w:p w14:paraId="464C98D3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  <w:p w14:paraId="464C98D4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1.67</w:t>
            </w:r>
          </w:p>
          <w:p w14:paraId="464C98D5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70.00</w:t>
            </w:r>
          </w:p>
          <w:p w14:paraId="464C98D6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3.18</w:t>
            </w:r>
          </w:p>
          <w:p w14:paraId="464C98D7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5.26316</w:t>
            </w:r>
          </w:p>
          <w:p w14:paraId="464C98D8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5732</w:t>
            </w:r>
          </w:p>
        </w:tc>
        <w:tc>
          <w:tcPr>
            <w:tcW w:w="489" w:type="dxa"/>
          </w:tcPr>
          <w:p w14:paraId="464C98D9" w14:textId="77777777" w:rsidR="00161502" w:rsidRDefault="00E11100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220</w:t>
            </w:r>
          </w:p>
          <w:p w14:paraId="464C98DA" w14:textId="77777777" w:rsidR="00161502" w:rsidRDefault="00E11100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52.63</w:t>
            </w:r>
          </w:p>
        </w:tc>
      </w:tr>
      <w:tr w:rsidR="00161502" w14:paraId="464C98E8" w14:textId="77777777">
        <w:trPr>
          <w:trHeight w:val="438"/>
        </w:trPr>
        <w:tc>
          <w:tcPr>
            <w:tcW w:w="854" w:type="dxa"/>
          </w:tcPr>
          <w:p w14:paraId="464C98DC" w14:textId="77777777" w:rsidR="00161502" w:rsidRDefault="00E11100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672" w:type="dxa"/>
          </w:tcPr>
          <w:p w14:paraId="464C98DD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13</w:t>
            </w:r>
          </w:p>
          <w:p w14:paraId="464C98DE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7.03</w:t>
            </w:r>
          </w:p>
        </w:tc>
        <w:tc>
          <w:tcPr>
            <w:tcW w:w="672" w:type="dxa"/>
          </w:tcPr>
          <w:p w14:paraId="464C98DF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47</w:t>
            </w:r>
          </w:p>
          <w:p w14:paraId="464C98E0" w14:textId="77777777" w:rsidR="00161502" w:rsidRDefault="00E11100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5.17</w:t>
            </w:r>
          </w:p>
        </w:tc>
        <w:tc>
          <w:tcPr>
            <w:tcW w:w="675" w:type="dxa"/>
          </w:tcPr>
          <w:p w14:paraId="464C98E1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07</w:t>
            </w:r>
          </w:p>
          <w:p w14:paraId="464C98E2" w14:textId="77777777" w:rsidR="00161502" w:rsidRDefault="00E11100">
            <w:pPr>
              <w:pStyle w:val="TableParagraph"/>
              <w:spacing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5.60</w:t>
            </w:r>
          </w:p>
        </w:tc>
        <w:tc>
          <w:tcPr>
            <w:tcW w:w="672" w:type="dxa"/>
          </w:tcPr>
          <w:p w14:paraId="464C98E3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41</w:t>
            </w:r>
          </w:p>
          <w:p w14:paraId="464C98E4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9.81</w:t>
            </w:r>
          </w:p>
        </w:tc>
        <w:tc>
          <w:tcPr>
            <w:tcW w:w="674" w:type="dxa"/>
          </w:tcPr>
          <w:p w14:paraId="464C98E5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  <w:p w14:paraId="464C98E6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2.39</w:t>
            </w:r>
          </w:p>
        </w:tc>
        <w:tc>
          <w:tcPr>
            <w:tcW w:w="489" w:type="dxa"/>
          </w:tcPr>
          <w:p w14:paraId="464C98E7" w14:textId="77777777" w:rsidR="00161502" w:rsidRDefault="00E11100">
            <w:pPr>
              <w:pStyle w:val="TableParagraph"/>
              <w:spacing w:before="0"/>
              <w:ind w:left="146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418</w:t>
            </w:r>
          </w:p>
        </w:tc>
      </w:tr>
    </w:tbl>
    <w:p w14:paraId="464C98E9" w14:textId="77777777" w:rsidR="00161502" w:rsidRDefault="00161502">
      <w:pPr>
        <w:pStyle w:val="BodyText"/>
        <w:spacing w:before="16"/>
        <w:rPr>
          <w:b/>
        </w:rPr>
      </w:pPr>
    </w:p>
    <w:p w14:paraId="464C98EA" w14:textId="77777777" w:rsidR="00161502" w:rsidRDefault="00E11100">
      <w:pPr>
        <w:pStyle w:val="ListParagraph"/>
        <w:numPr>
          <w:ilvl w:val="0"/>
          <w:numId w:val="1"/>
        </w:numPr>
        <w:tabs>
          <w:tab w:val="left" w:pos="459"/>
        </w:tabs>
        <w:ind w:left="459" w:hanging="359"/>
        <w:rPr>
          <w:b/>
          <w:sz w:val="24"/>
        </w:rPr>
      </w:pPr>
      <w:r>
        <w:rPr>
          <w:b/>
          <w:spacing w:val="-2"/>
          <w:sz w:val="24"/>
        </w:rPr>
        <w:t>uniformity</w:t>
      </w:r>
    </w:p>
    <w:p w14:paraId="464C98EB" w14:textId="77777777" w:rsidR="00161502" w:rsidRDefault="00161502">
      <w:pPr>
        <w:pStyle w:val="BodyText"/>
        <w:spacing w:before="10" w:after="1"/>
        <w:rPr>
          <w:b/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672"/>
        <w:gridCol w:w="672"/>
        <w:gridCol w:w="675"/>
        <w:gridCol w:w="672"/>
        <w:gridCol w:w="674"/>
        <w:gridCol w:w="489"/>
      </w:tblGrid>
      <w:tr w:rsidR="00161502" w14:paraId="464C98F4" w14:textId="77777777">
        <w:trPr>
          <w:trHeight w:val="1317"/>
        </w:trPr>
        <w:tc>
          <w:tcPr>
            <w:tcW w:w="854" w:type="dxa"/>
          </w:tcPr>
          <w:p w14:paraId="464C98EC" w14:textId="77777777" w:rsidR="00161502" w:rsidRDefault="00E11100">
            <w:pPr>
              <w:pStyle w:val="TableParagraph"/>
              <w:spacing w:before="0" w:line="240" w:lineRule="auto"/>
              <w:ind w:left="40" w:righ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unt</w:t>
            </w:r>
            <w:r>
              <w:rPr>
                <w:sz w:val="18"/>
              </w:rPr>
              <w:t xml:space="preserve"> 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R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% </w:t>
            </w:r>
            <w:r>
              <w:rPr>
                <w:spacing w:val="-2"/>
                <w:sz w:val="18"/>
              </w:rPr>
              <w:t>Expected</w:t>
            </w:r>
          </w:p>
          <w:p w14:paraId="464C98ED" w14:textId="77777777" w:rsidR="00161502" w:rsidRDefault="00E11100">
            <w:pPr>
              <w:pStyle w:val="TableParagraph"/>
              <w:spacing w:before="0" w:line="199" w:lineRule="exact"/>
              <w:ind w:left="40"/>
              <w:jc w:val="left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i^2</w:t>
            </w:r>
          </w:p>
        </w:tc>
        <w:tc>
          <w:tcPr>
            <w:tcW w:w="672" w:type="dxa"/>
          </w:tcPr>
          <w:p w14:paraId="464C98EE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672" w:type="dxa"/>
          </w:tcPr>
          <w:p w14:paraId="464C98EF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675" w:type="dxa"/>
          </w:tcPr>
          <w:p w14:paraId="464C98F0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672" w:type="dxa"/>
          </w:tcPr>
          <w:p w14:paraId="464C98F1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674" w:type="dxa"/>
          </w:tcPr>
          <w:p w14:paraId="464C98F2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489" w:type="dxa"/>
          </w:tcPr>
          <w:p w14:paraId="464C98F3" w14:textId="77777777" w:rsidR="00161502" w:rsidRDefault="00E11100">
            <w:pPr>
              <w:pStyle w:val="TableParagraph"/>
              <w:spacing w:before="0"/>
              <w:ind w:left="52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</w:tr>
      <w:tr w:rsidR="00161502" w14:paraId="464C9916" w14:textId="77777777">
        <w:trPr>
          <w:trHeight w:val="1319"/>
        </w:trPr>
        <w:tc>
          <w:tcPr>
            <w:tcW w:w="854" w:type="dxa"/>
          </w:tcPr>
          <w:p w14:paraId="464C98F5" w14:textId="77777777" w:rsidR="00161502" w:rsidRDefault="00E11100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672" w:type="dxa"/>
          </w:tcPr>
          <w:p w14:paraId="464C98F6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  <w:p w14:paraId="464C98F7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1.20</w:t>
            </w:r>
          </w:p>
          <w:p w14:paraId="464C98F8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2.50</w:t>
            </w:r>
          </w:p>
          <w:p w14:paraId="464C98F9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5.68</w:t>
            </w:r>
          </w:p>
          <w:p w14:paraId="464C98FA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8.42105</w:t>
            </w:r>
          </w:p>
          <w:p w14:paraId="464C98FB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.3898</w:t>
            </w:r>
          </w:p>
        </w:tc>
        <w:tc>
          <w:tcPr>
            <w:tcW w:w="672" w:type="dxa"/>
          </w:tcPr>
          <w:p w14:paraId="464C98FC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  <w:p w14:paraId="464C98FD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2.63</w:t>
            </w:r>
          </w:p>
          <w:p w14:paraId="464C98FE" w14:textId="77777777" w:rsidR="00161502" w:rsidRDefault="00E11100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4.86</w:t>
            </w:r>
          </w:p>
          <w:p w14:paraId="464C98FF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2.50</w:t>
            </w:r>
          </w:p>
          <w:p w14:paraId="464C9900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5.5789</w:t>
            </w:r>
          </w:p>
          <w:p w14:paraId="464C9901" w14:textId="77777777" w:rsidR="00161502" w:rsidRDefault="00E11100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.3458</w:t>
            </w:r>
          </w:p>
        </w:tc>
        <w:tc>
          <w:tcPr>
            <w:tcW w:w="675" w:type="dxa"/>
          </w:tcPr>
          <w:p w14:paraId="464C9902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  <w:p w14:paraId="464C9903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3.11</w:t>
            </w:r>
          </w:p>
          <w:p w14:paraId="464C9904" w14:textId="77777777" w:rsidR="00161502" w:rsidRDefault="00E11100">
            <w:pPr>
              <w:pStyle w:val="TableParagraph"/>
              <w:spacing w:line="240" w:lineRule="auto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5.85</w:t>
            </w:r>
          </w:p>
          <w:p w14:paraId="464C9905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4.77</w:t>
            </w:r>
          </w:p>
          <w:p w14:paraId="464C9906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7.2632</w:t>
            </w:r>
          </w:p>
          <w:p w14:paraId="464C9907" w14:textId="77777777" w:rsidR="00161502" w:rsidRDefault="00E11100">
            <w:pPr>
              <w:pStyle w:val="TableParagraph"/>
              <w:spacing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.0528</w:t>
            </w:r>
          </w:p>
        </w:tc>
        <w:tc>
          <w:tcPr>
            <w:tcW w:w="672" w:type="dxa"/>
          </w:tcPr>
          <w:p w14:paraId="464C9908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29</w:t>
            </w:r>
          </w:p>
          <w:p w14:paraId="464C9909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6.94</w:t>
            </w:r>
          </w:p>
          <w:p w14:paraId="464C990A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4.79</w:t>
            </w:r>
          </w:p>
          <w:p w14:paraId="464C990B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32.95</w:t>
            </w:r>
          </w:p>
          <w:p w14:paraId="464C990C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4.6316</w:t>
            </w:r>
          </w:p>
          <w:p w14:paraId="464C990D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7747</w:t>
            </w:r>
          </w:p>
        </w:tc>
        <w:tc>
          <w:tcPr>
            <w:tcW w:w="674" w:type="dxa"/>
          </w:tcPr>
          <w:p w14:paraId="464C990E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30</w:t>
            </w:r>
          </w:p>
          <w:p w14:paraId="464C990F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7.18</w:t>
            </w:r>
          </w:p>
          <w:p w14:paraId="464C9910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8.57</w:t>
            </w:r>
          </w:p>
          <w:p w14:paraId="464C9911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34.09</w:t>
            </w:r>
          </w:p>
          <w:p w14:paraId="464C9912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2.1053</w:t>
            </w:r>
          </w:p>
          <w:p w14:paraId="464C9913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.8195</w:t>
            </w:r>
          </w:p>
        </w:tc>
        <w:tc>
          <w:tcPr>
            <w:tcW w:w="489" w:type="dxa"/>
          </w:tcPr>
          <w:p w14:paraId="464C9914" w14:textId="77777777" w:rsidR="00161502" w:rsidRDefault="00E11100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88</w:t>
            </w:r>
          </w:p>
          <w:p w14:paraId="464C9915" w14:textId="77777777" w:rsidR="00161502" w:rsidRDefault="00E11100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1.05</w:t>
            </w:r>
          </w:p>
        </w:tc>
      </w:tr>
      <w:tr w:rsidR="00161502" w14:paraId="464C9938" w14:textId="77777777">
        <w:trPr>
          <w:trHeight w:val="1317"/>
        </w:trPr>
        <w:tc>
          <w:tcPr>
            <w:tcW w:w="854" w:type="dxa"/>
          </w:tcPr>
          <w:p w14:paraId="464C9917" w14:textId="77777777" w:rsidR="00161502" w:rsidRDefault="00E11100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672" w:type="dxa"/>
          </w:tcPr>
          <w:p w14:paraId="464C9918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  <w:p w14:paraId="464C9919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2.63</w:t>
            </w:r>
          </w:p>
          <w:p w14:paraId="464C991A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7.50</w:t>
            </w:r>
          </w:p>
          <w:p w14:paraId="464C991B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0.00</w:t>
            </w:r>
          </w:p>
          <w:p w14:paraId="464C991C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0.5263</w:t>
            </w:r>
          </w:p>
          <w:p w14:paraId="464C991D" w14:textId="77777777" w:rsidR="00161502" w:rsidRDefault="00E11100">
            <w:pPr>
              <w:pStyle w:val="TableParagraph"/>
              <w:spacing w:before="0"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0213</w:t>
            </w:r>
          </w:p>
        </w:tc>
        <w:tc>
          <w:tcPr>
            <w:tcW w:w="672" w:type="dxa"/>
          </w:tcPr>
          <w:p w14:paraId="464C991E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  <w:p w14:paraId="464C991F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3.59</w:t>
            </w:r>
          </w:p>
          <w:p w14:paraId="464C9920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0.27</w:t>
            </w:r>
          </w:p>
          <w:p w14:paraId="464C9921" w14:textId="77777777" w:rsidR="00161502" w:rsidRDefault="00E11100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3.64</w:t>
            </w:r>
          </w:p>
          <w:p w14:paraId="464C9922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9.4737</w:t>
            </w:r>
          </w:p>
          <w:p w14:paraId="464C9923" w14:textId="77777777" w:rsidR="00161502" w:rsidRDefault="00E11100">
            <w:pPr>
              <w:pStyle w:val="TableParagraph"/>
              <w:spacing w:before="0"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.0277</w:t>
            </w:r>
          </w:p>
        </w:tc>
        <w:tc>
          <w:tcPr>
            <w:tcW w:w="675" w:type="dxa"/>
          </w:tcPr>
          <w:p w14:paraId="464C9924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  <w:p w14:paraId="464C9925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5.26</w:t>
            </w:r>
          </w:p>
          <w:p w14:paraId="464C9926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6.83</w:t>
            </w:r>
          </w:p>
          <w:p w14:paraId="464C9927" w14:textId="77777777" w:rsidR="00161502" w:rsidRDefault="00E11100">
            <w:pPr>
              <w:pStyle w:val="TableParagraph"/>
              <w:spacing w:line="240" w:lineRule="auto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0.00</w:t>
            </w:r>
          </w:p>
          <w:p w14:paraId="464C9928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1.5789</w:t>
            </w:r>
          </w:p>
          <w:p w14:paraId="464C9929" w14:textId="77777777" w:rsidR="00161502" w:rsidRDefault="00E11100">
            <w:pPr>
              <w:pStyle w:val="TableParagraph"/>
              <w:spacing w:before="0"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0.0082</w:t>
            </w:r>
          </w:p>
        </w:tc>
        <w:tc>
          <w:tcPr>
            <w:tcW w:w="672" w:type="dxa"/>
          </w:tcPr>
          <w:p w14:paraId="464C992A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33</w:t>
            </w:r>
          </w:p>
          <w:p w14:paraId="464C992B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7.89</w:t>
            </w:r>
          </w:p>
          <w:p w14:paraId="464C992C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8.21</w:t>
            </w:r>
          </w:p>
          <w:p w14:paraId="464C992D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30.00</w:t>
            </w:r>
          </w:p>
          <w:p w14:paraId="464C992E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30.7895</w:t>
            </w:r>
          </w:p>
          <w:p w14:paraId="464C992F" w14:textId="77777777" w:rsidR="00161502" w:rsidRDefault="00E11100">
            <w:pPr>
              <w:pStyle w:val="TableParagraph"/>
              <w:spacing w:before="0"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1587</w:t>
            </w:r>
          </w:p>
        </w:tc>
        <w:tc>
          <w:tcPr>
            <w:tcW w:w="674" w:type="dxa"/>
          </w:tcPr>
          <w:p w14:paraId="464C9930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29</w:t>
            </w:r>
          </w:p>
          <w:p w14:paraId="464C9931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6.94</w:t>
            </w:r>
          </w:p>
          <w:p w14:paraId="464C9932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7.62</w:t>
            </w:r>
          </w:p>
          <w:p w14:paraId="464C9933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6.36</w:t>
            </w:r>
          </w:p>
          <w:p w14:paraId="464C9934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7.6316</w:t>
            </w:r>
          </w:p>
          <w:p w14:paraId="464C9935" w14:textId="77777777" w:rsidR="00161502" w:rsidRDefault="00E11100">
            <w:pPr>
              <w:pStyle w:val="TableParagraph"/>
              <w:spacing w:before="0"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0678</w:t>
            </w:r>
          </w:p>
        </w:tc>
        <w:tc>
          <w:tcPr>
            <w:tcW w:w="489" w:type="dxa"/>
          </w:tcPr>
          <w:p w14:paraId="464C9936" w14:textId="77777777" w:rsidR="00161502" w:rsidRDefault="00E11100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10</w:t>
            </w:r>
          </w:p>
          <w:p w14:paraId="464C9937" w14:textId="77777777" w:rsidR="00161502" w:rsidRDefault="00E11100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6.32</w:t>
            </w:r>
          </w:p>
        </w:tc>
      </w:tr>
      <w:tr w:rsidR="00161502" w14:paraId="464C995A" w14:textId="77777777">
        <w:trPr>
          <w:trHeight w:val="1319"/>
        </w:trPr>
        <w:tc>
          <w:tcPr>
            <w:tcW w:w="854" w:type="dxa"/>
          </w:tcPr>
          <w:p w14:paraId="464C9939" w14:textId="77777777" w:rsidR="00161502" w:rsidRDefault="00E11100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672" w:type="dxa"/>
          </w:tcPr>
          <w:p w14:paraId="464C993A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24</w:t>
            </w:r>
          </w:p>
          <w:p w14:paraId="464C993B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5.74</w:t>
            </w:r>
          </w:p>
          <w:p w14:paraId="464C993C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60.00</w:t>
            </w:r>
          </w:p>
          <w:p w14:paraId="464C993D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0.91</w:t>
            </w:r>
          </w:p>
          <w:p w14:paraId="464C993E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1.0526</w:t>
            </w:r>
          </w:p>
          <w:p w14:paraId="464C993F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4126</w:t>
            </w:r>
          </w:p>
        </w:tc>
        <w:tc>
          <w:tcPr>
            <w:tcW w:w="672" w:type="dxa"/>
          </w:tcPr>
          <w:p w14:paraId="464C9940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48</w:t>
            </w:r>
          </w:p>
          <w:p w14:paraId="464C9941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1.48</w:t>
            </w:r>
          </w:p>
          <w:p w14:paraId="464C9942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64.86</w:t>
            </w:r>
          </w:p>
          <w:p w14:paraId="464C9943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1.82</w:t>
            </w:r>
          </w:p>
          <w:p w14:paraId="464C9944" w14:textId="77777777" w:rsidR="00161502" w:rsidRDefault="00E11100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8.9474</w:t>
            </w:r>
          </w:p>
          <w:p w14:paraId="464C9945" w14:textId="77777777" w:rsidR="00161502" w:rsidRDefault="00E11100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.1041</w:t>
            </w:r>
          </w:p>
        </w:tc>
        <w:tc>
          <w:tcPr>
            <w:tcW w:w="675" w:type="dxa"/>
          </w:tcPr>
          <w:p w14:paraId="464C9946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47</w:t>
            </w:r>
          </w:p>
          <w:p w14:paraId="464C9947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1.24</w:t>
            </w:r>
          </w:p>
          <w:p w14:paraId="464C9948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57.32</w:t>
            </w:r>
          </w:p>
          <w:p w14:paraId="464C9949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1.36</w:t>
            </w:r>
          </w:p>
          <w:p w14:paraId="464C994A" w14:textId="77777777" w:rsidR="00161502" w:rsidRDefault="00E11100">
            <w:pPr>
              <w:pStyle w:val="TableParagraph"/>
              <w:spacing w:line="240" w:lineRule="auto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43.1579</w:t>
            </w:r>
          </w:p>
          <w:p w14:paraId="464C994B" w14:textId="77777777" w:rsidR="00161502" w:rsidRDefault="00E11100">
            <w:pPr>
              <w:pStyle w:val="TableParagraph"/>
              <w:spacing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0.3420</w:t>
            </w:r>
          </w:p>
        </w:tc>
        <w:tc>
          <w:tcPr>
            <w:tcW w:w="672" w:type="dxa"/>
          </w:tcPr>
          <w:p w14:paraId="464C994C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55</w:t>
            </w:r>
          </w:p>
          <w:p w14:paraId="464C994D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3.16</w:t>
            </w:r>
          </w:p>
          <w:p w14:paraId="464C994E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47.01</w:t>
            </w:r>
          </w:p>
          <w:p w14:paraId="464C994F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5.00</w:t>
            </w:r>
          </w:p>
          <w:p w14:paraId="464C9950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61.5789</w:t>
            </w:r>
          </w:p>
          <w:p w14:paraId="464C9951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7029</w:t>
            </w:r>
          </w:p>
        </w:tc>
        <w:tc>
          <w:tcPr>
            <w:tcW w:w="674" w:type="dxa"/>
          </w:tcPr>
          <w:p w14:paraId="464C9952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46</w:t>
            </w:r>
          </w:p>
          <w:p w14:paraId="464C9953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1.00</w:t>
            </w:r>
          </w:p>
          <w:p w14:paraId="464C9954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43.81</w:t>
            </w:r>
          </w:p>
          <w:p w14:paraId="464C9955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0.91</w:t>
            </w:r>
          </w:p>
          <w:p w14:paraId="464C9956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55.2632</w:t>
            </w:r>
          </w:p>
          <w:p w14:paraId="464C9957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.5527</w:t>
            </w:r>
          </w:p>
        </w:tc>
        <w:tc>
          <w:tcPr>
            <w:tcW w:w="489" w:type="dxa"/>
          </w:tcPr>
          <w:p w14:paraId="464C9958" w14:textId="77777777" w:rsidR="00161502" w:rsidRDefault="00E11100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220</w:t>
            </w:r>
          </w:p>
          <w:p w14:paraId="464C9959" w14:textId="77777777" w:rsidR="00161502" w:rsidRDefault="00E11100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52.63</w:t>
            </w:r>
          </w:p>
        </w:tc>
      </w:tr>
      <w:tr w:rsidR="00161502" w14:paraId="464C9967" w14:textId="77777777">
        <w:trPr>
          <w:trHeight w:val="438"/>
        </w:trPr>
        <w:tc>
          <w:tcPr>
            <w:tcW w:w="854" w:type="dxa"/>
          </w:tcPr>
          <w:p w14:paraId="464C995B" w14:textId="77777777" w:rsidR="00161502" w:rsidRDefault="00E11100">
            <w:pPr>
              <w:pStyle w:val="TableParagraph"/>
              <w:spacing w:before="0" w:line="218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672" w:type="dxa"/>
          </w:tcPr>
          <w:p w14:paraId="464C995C" w14:textId="77777777" w:rsidR="00161502" w:rsidRDefault="00E11100">
            <w:pPr>
              <w:pStyle w:val="TableParagraph"/>
              <w:spacing w:before="0" w:line="218" w:lineRule="exact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40</w:t>
            </w:r>
          </w:p>
          <w:p w14:paraId="464C995D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9.57</w:t>
            </w:r>
          </w:p>
        </w:tc>
        <w:tc>
          <w:tcPr>
            <w:tcW w:w="672" w:type="dxa"/>
          </w:tcPr>
          <w:p w14:paraId="464C995E" w14:textId="77777777" w:rsidR="00161502" w:rsidRDefault="00E11100">
            <w:pPr>
              <w:pStyle w:val="TableParagraph"/>
              <w:spacing w:before="0" w:line="218" w:lineRule="exact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74</w:t>
            </w:r>
          </w:p>
          <w:p w14:paraId="464C995F" w14:textId="77777777" w:rsidR="00161502" w:rsidRDefault="00E11100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7.70</w:t>
            </w:r>
          </w:p>
        </w:tc>
        <w:tc>
          <w:tcPr>
            <w:tcW w:w="675" w:type="dxa"/>
          </w:tcPr>
          <w:p w14:paraId="464C9960" w14:textId="77777777" w:rsidR="00161502" w:rsidRDefault="00E11100">
            <w:pPr>
              <w:pStyle w:val="TableParagraph"/>
              <w:spacing w:before="0" w:line="218" w:lineRule="exact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82</w:t>
            </w:r>
          </w:p>
          <w:p w14:paraId="464C9961" w14:textId="77777777" w:rsidR="00161502" w:rsidRDefault="00E11100">
            <w:pPr>
              <w:pStyle w:val="TableParagraph"/>
              <w:spacing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9.62</w:t>
            </w:r>
          </w:p>
        </w:tc>
        <w:tc>
          <w:tcPr>
            <w:tcW w:w="672" w:type="dxa"/>
          </w:tcPr>
          <w:p w14:paraId="464C9962" w14:textId="77777777" w:rsidR="00161502" w:rsidRDefault="00E11100">
            <w:pPr>
              <w:pStyle w:val="TableParagraph"/>
              <w:spacing w:before="0" w:line="218" w:lineRule="exact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17</w:t>
            </w:r>
          </w:p>
          <w:p w14:paraId="464C9963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7.99</w:t>
            </w:r>
          </w:p>
        </w:tc>
        <w:tc>
          <w:tcPr>
            <w:tcW w:w="674" w:type="dxa"/>
          </w:tcPr>
          <w:p w14:paraId="464C9964" w14:textId="77777777" w:rsidR="00161502" w:rsidRDefault="00E11100">
            <w:pPr>
              <w:pStyle w:val="TableParagraph"/>
              <w:spacing w:before="0" w:line="218" w:lineRule="exact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05</w:t>
            </w:r>
          </w:p>
          <w:p w14:paraId="464C9965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5.12</w:t>
            </w:r>
          </w:p>
        </w:tc>
        <w:tc>
          <w:tcPr>
            <w:tcW w:w="489" w:type="dxa"/>
          </w:tcPr>
          <w:p w14:paraId="464C9966" w14:textId="77777777" w:rsidR="00161502" w:rsidRDefault="00E11100">
            <w:pPr>
              <w:pStyle w:val="TableParagraph"/>
              <w:spacing w:before="0" w:line="218" w:lineRule="exact"/>
              <w:ind w:left="146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418</w:t>
            </w:r>
          </w:p>
        </w:tc>
      </w:tr>
    </w:tbl>
    <w:p w14:paraId="464C9968" w14:textId="77777777" w:rsidR="00161502" w:rsidRDefault="00161502" w:rsidP="006A32D0">
      <w:pPr>
        <w:spacing w:line="218" w:lineRule="exact"/>
        <w:rPr>
          <w:sz w:val="18"/>
        </w:rPr>
        <w:sectPr w:rsidR="00161502">
          <w:pgSz w:w="12240" w:h="15840"/>
          <w:pgMar w:top="1360" w:right="1360" w:bottom="280" w:left="1340" w:header="720" w:footer="720" w:gutter="0"/>
          <w:cols w:space="720"/>
        </w:sectPr>
      </w:pPr>
    </w:p>
    <w:p w14:paraId="464C996B" w14:textId="77777777" w:rsidR="00161502" w:rsidRDefault="00E11100">
      <w:pPr>
        <w:pStyle w:val="ListParagraph"/>
        <w:numPr>
          <w:ilvl w:val="0"/>
          <w:numId w:val="1"/>
        </w:numPr>
        <w:tabs>
          <w:tab w:val="left" w:pos="459"/>
        </w:tabs>
        <w:spacing w:before="79"/>
        <w:ind w:left="459" w:hanging="359"/>
        <w:rPr>
          <w:b/>
          <w:sz w:val="24"/>
        </w:rPr>
      </w:pPr>
      <w:r>
        <w:rPr>
          <w:b/>
          <w:spacing w:val="-2"/>
          <w:sz w:val="24"/>
        </w:rPr>
        <w:lastRenderedPageBreak/>
        <w:t>isotropy</w:t>
      </w:r>
    </w:p>
    <w:p w14:paraId="464C996C" w14:textId="77777777" w:rsidR="00161502" w:rsidRDefault="00161502">
      <w:pPr>
        <w:pStyle w:val="BodyText"/>
        <w:rPr>
          <w:b/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672"/>
        <w:gridCol w:w="672"/>
        <w:gridCol w:w="675"/>
        <w:gridCol w:w="672"/>
        <w:gridCol w:w="674"/>
        <w:gridCol w:w="489"/>
      </w:tblGrid>
      <w:tr w:rsidR="00161502" w14:paraId="464C9975" w14:textId="77777777">
        <w:trPr>
          <w:trHeight w:val="1317"/>
        </w:trPr>
        <w:tc>
          <w:tcPr>
            <w:tcW w:w="854" w:type="dxa"/>
          </w:tcPr>
          <w:p w14:paraId="464C996D" w14:textId="77777777" w:rsidR="00161502" w:rsidRDefault="00E11100">
            <w:pPr>
              <w:pStyle w:val="TableParagraph"/>
              <w:spacing w:before="0" w:line="240" w:lineRule="auto"/>
              <w:ind w:left="40" w:righ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unt</w:t>
            </w:r>
            <w:r>
              <w:rPr>
                <w:sz w:val="18"/>
              </w:rPr>
              <w:t xml:space="preserve"> 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R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% </w:t>
            </w:r>
            <w:r>
              <w:rPr>
                <w:spacing w:val="-2"/>
                <w:sz w:val="18"/>
              </w:rPr>
              <w:t>Expected</w:t>
            </w:r>
          </w:p>
          <w:p w14:paraId="464C996E" w14:textId="77777777" w:rsidR="00161502" w:rsidRDefault="00E11100">
            <w:pPr>
              <w:pStyle w:val="TableParagraph"/>
              <w:spacing w:before="0" w:line="199" w:lineRule="exact"/>
              <w:ind w:left="40"/>
              <w:jc w:val="left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i^2</w:t>
            </w:r>
          </w:p>
        </w:tc>
        <w:tc>
          <w:tcPr>
            <w:tcW w:w="672" w:type="dxa"/>
          </w:tcPr>
          <w:p w14:paraId="464C996F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672" w:type="dxa"/>
          </w:tcPr>
          <w:p w14:paraId="464C9970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675" w:type="dxa"/>
          </w:tcPr>
          <w:p w14:paraId="464C9971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672" w:type="dxa"/>
          </w:tcPr>
          <w:p w14:paraId="464C9972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674" w:type="dxa"/>
          </w:tcPr>
          <w:p w14:paraId="464C9973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489" w:type="dxa"/>
          </w:tcPr>
          <w:p w14:paraId="464C9974" w14:textId="77777777" w:rsidR="00161502" w:rsidRDefault="00E11100">
            <w:pPr>
              <w:pStyle w:val="TableParagraph"/>
              <w:spacing w:before="0"/>
              <w:ind w:left="52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</w:tr>
      <w:tr w:rsidR="00161502" w14:paraId="464C9997" w14:textId="77777777">
        <w:trPr>
          <w:trHeight w:val="1319"/>
        </w:trPr>
        <w:tc>
          <w:tcPr>
            <w:tcW w:w="854" w:type="dxa"/>
          </w:tcPr>
          <w:p w14:paraId="464C9976" w14:textId="77777777" w:rsidR="00161502" w:rsidRDefault="00E11100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672" w:type="dxa"/>
          </w:tcPr>
          <w:p w14:paraId="464C9977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  <w:p w14:paraId="464C9978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0.72</w:t>
            </w:r>
          </w:p>
          <w:p w14:paraId="464C9979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6.98</w:t>
            </w:r>
          </w:p>
          <w:p w14:paraId="464C997A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3.41</w:t>
            </w:r>
          </w:p>
          <w:p w14:paraId="464C997B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9.05263</w:t>
            </w:r>
          </w:p>
          <w:p w14:paraId="464C997C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4.0468</w:t>
            </w:r>
          </w:p>
        </w:tc>
        <w:tc>
          <w:tcPr>
            <w:tcW w:w="672" w:type="dxa"/>
          </w:tcPr>
          <w:p w14:paraId="464C997D" w14:textId="77777777" w:rsidR="00161502" w:rsidRDefault="00E11100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  <w:p w14:paraId="464C997E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2.63</w:t>
            </w:r>
          </w:p>
          <w:p w14:paraId="464C997F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4.67</w:t>
            </w:r>
          </w:p>
          <w:p w14:paraId="464C9980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2.50</w:t>
            </w:r>
          </w:p>
          <w:p w14:paraId="464C9981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5.7895</w:t>
            </w:r>
          </w:p>
          <w:p w14:paraId="464C9982" w14:textId="77777777" w:rsidR="00161502" w:rsidRDefault="00E11100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.4528</w:t>
            </w:r>
          </w:p>
        </w:tc>
        <w:tc>
          <w:tcPr>
            <w:tcW w:w="675" w:type="dxa"/>
          </w:tcPr>
          <w:p w14:paraId="464C9983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20</w:t>
            </w:r>
          </w:p>
          <w:p w14:paraId="464C9984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4.78</w:t>
            </w:r>
          </w:p>
          <w:p w14:paraId="464C9985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7.24</w:t>
            </w:r>
          </w:p>
          <w:p w14:paraId="464C9986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2.73</w:t>
            </w:r>
          </w:p>
          <w:p w14:paraId="464C9987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4.4211</w:t>
            </w:r>
          </w:p>
          <w:p w14:paraId="464C9988" w14:textId="77777777" w:rsidR="00161502" w:rsidRDefault="00E11100">
            <w:pPr>
              <w:pStyle w:val="TableParagraph"/>
              <w:spacing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0.8004</w:t>
            </w:r>
          </w:p>
        </w:tc>
        <w:tc>
          <w:tcPr>
            <w:tcW w:w="672" w:type="dxa"/>
          </w:tcPr>
          <w:p w14:paraId="464C9989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  <w:p w14:paraId="464C998A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5.50</w:t>
            </w:r>
          </w:p>
          <w:p w14:paraId="464C998B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1.70</w:t>
            </w:r>
          </w:p>
          <w:p w14:paraId="464C998C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6.14</w:t>
            </w:r>
          </w:p>
          <w:p w14:paraId="464C998D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2.3158</w:t>
            </w:r>
          </w:p>
          <w:p w14:paraId="464C998E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0210</w:t>
            </w:r>
          </w:p>
        </w:tc>
        <w:tc>
          <w:tcPr>
            <w:tcW w:w="674" w:type="dxa"/>
          </w:tcPr>
          <w:p w14:paraId="464C998F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31</w:t>
            </w:r>
          </w:p>
          <w:p w14:paraId="464C9990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7.42</w:t>
            </w:r>
          </w:p>
          <w:p w14:paraId="464C9991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39.74</w:t>
            </w:r>
          </w:p>
          <w:p w14:paraId="464C9992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35.23</w:t>
            </w:r>
          </w:p>
          <w:p w14:paraId="464C9993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6.4211</w:t>
            </w:r>
          </w:p>
          <w:p w14:paraId="464C9994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2.9435</w:t>
            </w:r>
          </w:p>
        </w:tc>
        <w:tc>
          <w:tcPr>
            <w:tcW w:w="489" w:type="dxa"/>
          </w:tcPr>
          <w:p w14:paraId="464C9995" w14:textId="77777777" w:rsidR="00161502" w:rsidRDefault="00E11100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88</w:t>
            </w:r>
          </w:p>
          <w:p w14:paraId="464C9996" w14:textId="77777777" w:rsidR="00161502" w:rsidRDefault="00E11100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1.05</w:t>
            </w:r>
          </w:p>
        </w:tc>
      </w:tr>
      <w:tr w:rsidR="00161502" w14:paraId="464C99B9" w14:textId="77777777">
        <w:trPr>
          <w:trHeight w:val="1317"/>
        </w:trPr>
        <w:tc>
          <w:tcPr>
            <w:tcW w:w="854" w:type="dxa"/>
          </w:tcPr>
          <w:p w14:paraId="464C9998" w14:textId="77777777" w:rsidR="00161502" w:rsidRDefault="00E11100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672" w:type="dxa"/>
          </w:tcPr>
          <w:p w14:paraId="464C9999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  <w:p w14:paraId="464C999A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2.39</w:t>
            </w:r>
          </w:p>
          <w:p w14:paraId="464C999B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3.26</w:t>
            </w:r>
          </w:p>
          <w:p w14:paraId="464C999C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9.09</w:t>
            </w:r>
          </w:p>
          <w:p w14:paraId="464C999D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1.3158</w:t>
            </w:r>
          </w:p>
          <w:p w14:paraId="464C999E" w14:textId="77777777" w:rsidR="00161502" w:rsidRDefault="00E11100">
            <w:pPr>
              <w:pStyle w:val="TableParagraph"/>
              <w:spacing w:before="0"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1530</w:t>
            </w:r>
          </w:p>
        </w:tc>
        <w:tc>
          <w:tcPr>
            <w:tcW w:w="672" w:type="dxa"/>
          </w:tcPr>
          <w:p w14:paraId="464C999F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24</w:t>
            </w:r>
          </w:p>
          <w:p w14:paraId="464C99A0" w14:textId="77777777" w:rsidR="00161502" w:rsidRDefault="00E11100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5.74</w:t>
            </w:r>
          </w:p>
          <w:p w14:paraId="464C99A1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2.00</w:t>
            </w:r>
          </w:p>
          <w:p w14:paraId="464C99A2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1.82</w:t>
            </w:r>
          </w:p>
          <w:p w14:paraId="464C99A3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9.7368</w:t>
            </w:r>
          </w:p>
          <w:p w14:paraId="464C99A4" w14:textId="77777777" w:rsidR="00161502" w:rsidRDefault="00E11100">
            <w:pPr>
              <w:pStyle w:val="TableParagraph"/>
              <w:spacing w:before="0"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0.9208</w:t>
            </w:r>
          </w:p>
        </w:tc>
        <w:tc>
          <w:tcPr>
            <w:tcW w:w="675" w:type="dxa"/>
          </w:tcPr>
          <w:p w14:paraId="464C99A5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31</w:t>
            </w:r>
          </w:p>
          <w:p w14:paraId="464C99A6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7.42</w:t>
            </w:r>
          </w:p>
          <w:p w14:paraId="464C99A7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6.72</w:t>
            </w:r>
          </w:p>
          <w:p w14:paraId="464C99A8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8.18</w:t>
            </w:r>
          </w:p>
          <w:p w14:paraId="464C99A9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30.5263</w:t>
            </w:r>
          </w:p>
          <w:p w14:paraId="464C99AA" w14:textId="77777777" w:rsidR="00161502" w:rsidRDefault="00E11100">
            <w:pPr>
              <w:pStyle w:val="TableParagraph"/>
              <w:spacing w:before="0"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0.0074</w:t>
            </w:r>
          </w:p>
        </w:tc>
        <w:tc>
          <w:tcPr>
            <w:tcW w:w="672" w:type="dxa"/>
          </w:tcPr>
          <w:p w14:paraId="464C99AB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30</w:t>
            </w:r>
          </w:p>
          <w:p w14:paraId="464C99AC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7.18</w:t>
            </w:r>
          </w:p>
          <w:p w14:paraId="464C99AD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8.30</w:t>
            </w:r>
          </w:p>
          <w:p w14:paraId="464C99AE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7.27</w:t>
            </w:r>
          </w:p>
          <w:p w14:paraId="464C99AF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7.8947</w:t>
            </w:r>
          </w:p>
          <w:p w14:paraId="464C99B0" w14:textId="77777777" w:rsidR="00161502" w:rsidRDefault="00E11100">
            <w:pPr>
              <w:pStyle w:val="TableParagraph"/>
              <w:spacing w:before="0"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1589</w:t>
            </w:r>
          </w:p>
        </w:tc>
        <w:tc>
          <w:tcPr>
            <w:tcW w:w="674" w:type="dxa"/>
          </w:tcPr>
          <w:p w14:paraId="464C99B1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  <w:p w14:paraId="464C99B2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3.59</w:t>
            </w:r>
          </w:p>
          <w:p w14:paraId="464C99B3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9.23</w:t>
            </w:r>
          </w:p>
          <w:p w14:paraId="464C99B4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3.64</w:t>
            </w:r>
          </w:p>
          <w:p w14:paraId="464C99B5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0.5263</w:t>
            </w:r>
          </w:p>
          <w:p w14:paraId="464C99B6" w14:textId="77777777" w:rsidR="00161502" w:rsidRDefault="00E11100">
            <w:pPr>
              <w:pStyle w:val="TableParagraph"/>
              <w:spacing w:before="0"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.4879</w:t>
            </w:r>
          </w:p>
        </w:tc>
        <w:tc>
          <w:tcPr>
            <w:tcW w:w="489" w:type="dxa"/>
          </w:tcPr>
          <w:p w14:paraId="464C99B7" w14:textId="77777777" w:rsidR="00161502" w:rsidRDefault="00E11100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10</w:t>
            </w:r>
          </w:p>
          <w:p w14:paraId="464C99B8" w14:textId="77777777" w:rsidR="00161502" w:rsidRDefault="00E11100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6.32</w:t>
            </w:r>
          </w:p>
        </w:tc>
      </w:tr>
      <w:tr w:rsidR="00161502" w14:paraId="464C99DB" w14:textId="77777777">
        <w:trPr>
          <w:trHeight w:val="1319"/>
        </w:trPr>
        <w:tc>
          <w:tcPr>
            <w:tcW w:w="854" w:type="dxa"/>
          </w:tcPr>
          <w:p w14:paraId="464C99BA" w14:textId="77777777" w:rsidR="00161502" w:rsidRDefault="00E11100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672" w:type="dxa"/>
          </w:tcPr>
          <w:p w14:paraId="464C99BB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30</w:t>
            </w:r>
          </w:p>
          <w:p w14:paraId="464C99BC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7.18</w:t>
            </w:r>
          </w:p>
          <w:p w14:paraId="464C99BD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69.77</w:t>
            </w:r>
          </w:p>
          <w:p w14:paraId="464C99BE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3.64</w:t>
            </w:r>
          </w:p>
          <w:p w14:paraId="464C99BF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2.6316</w:t>
            </w:r>
          </w:p>
          <w:p w14:paraId="464C99C0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.3990</w:t>
            </w:r>
          </w:p>
        </w:tc>
        <w:tc>
          <w:tcPr>
            <w:tcW w:w="672" w:type="dxa"/>
          </w:tcPr>
          <w:p w14:paraId="464C99C1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40</w:t>
            </w:r>
          </w:p>
          <w:p w14:paraId="464C99C2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9.57</w:t>
            </w:r>
          </w:p>
          <w:p w14:paraId="464C99C3" w14:textId="77777777" w:rsidR="00161502" w:rsidRDefault="00E11100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53.33</w:t>
            </w:r>
          </w:p>
          <w:p w14:paraId="464C99C4" w14:textId="77777777" w:rsidR="00161502" w:rsidRDefault="00E11100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8.18</w:t>
            </w:r>
          </w:p>
          <w:p w14:paraId="464C99C5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9.4737</w:t>
            </w:r>
          </w:p>
          <w:p w14:paraId="464C99C6" w14:textId="77777777" w:rsidR="00161502" w:rsidRDefault="00E11100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0.0070</w:t>
            </w:r>
          </w:p>
        </w:tc>
        <w:tc>
          <w:tcPr>
            <w:tcW w:w="675" w:type="dxa"/>
          </w:tcPr>
          <w:p w14:paraId="464C99C7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65</w:t>
            </w:r>
          </w:p>
          <w:p w14:paraId="464C99C8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15.55</w:t>
            </w:r>
          </w:p>
          <w:p w14:paraId="464C99C9" w14:textId="77777777" w:rsidR="00161502" w:rsidRDefault="00E11100">
            <w:pPr>
              <w:pStyle w:val="TableParagraph"/>
              <w:spacing w:line="240" w:lineRule="auto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56.03</w:t>
            </w:r>
          </w:p>
          <w:p w14:paraId="464C99CA" w14:textId="77777777" w:rsidR="00161502" w:rsidRDefault="00E11100"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9.55</w:t>
            </w:r>
          </w:p>
          <w:p w14:paraId="464C99CB" w14:textId="77777777" w:rsidR="00161502" w:rsidRDefault="00E11100">
            <w:pPr>
              <w:pStyle w:val="TableParagraph"/>
              <w:spacing w:before="0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61.0526</w:t>
            </w:r>
          </w:p>
          <w:p w14:paraId="464C99CC" w14:textId="77777777" w:rsidR="00161502" w:rsidRDefault="00E11100">
            <w:pPr>
              <w:pStyle w:val="TableParagraph"/>
              <w:spacing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0.2552</w:t>
            </w:r>
          </w:p>
        </w:tc>
        <w:tc>
          <w:tcPr>
            <w:tcW w:w="672" w:type="dxa"/>
          </w:tcPr>
          <w:p w14:paraId="464C99CD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53</w:t>
            </w:r>
          </w:p>
          <w:p w14:paraId="464C99CE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2.68</w:t>
            </w:r>
          </w:p>
          <w:p w14:paraId="464C99CF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50.00</w:t>
            </w:r>
          </w:p>
          <w:p w14:paraId="464C99D0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4.09</w:t>
            </w:r>
          </w:p>
          <w:p w14:paraId="464C99D1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55.7895</w:t>
            </w:r>
          </w:p>
          <w:p w14:paraId="464C99D2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0.1395</w:t>
            </w:r>
          </w:p>
        </w:tc>
        <w:tc>
          <w:tcPr>
            <w:tcW w:w="674" w:type="dxa"/>
          </w:tcPr>
          <w:p w14:paraId="464C99D3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32</w:t>
            </w:r>
          </w:p>
          <w:p w14:paraId="464C99D4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4"/>
                <w:sz w:val="18"/>
              </w:rPr>
              <w:t>7.66</w:t>
            </w:r>
          </w:p>
          <w:p w14:paraId="464C99D5" w14:textId="77777777" w:rsidR="00161502" w:rsidRDefault="00E11100">
            <w:pPr>
              <w:pStyle w:val="TableParagraph"/>
              <w:spacing w:line="240" w:lineRule="auto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41.03</w:t>
            </w:r>
          </w:p>
          <w:p w14:paraId="464C99D6" w14:textId="77777777" w:rsidR="00161502" w:rsidRDefault="00E11100">
            <w:pPr>
              <w:pStyle w:val="TableParagraph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4.55</w:t>
            </w:r>
          </w:p>
          <w:p w14:paraId="464C99D7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41.0526</w:t>
            </w:r>
          </w:p>
          <w:p w14:paraId="464C99D8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.9962</w:t>
            </w:r>
          </w:p>
        </w:tc>
        <w:tc>
          <w:tcPr>
            <w:tcW w:w="489" w:type="dxa"/>
          </w:tcPr>
          <w:p w14:paraId="464C99D9" w14:textId="77777777" w:rsidR="00161502" w:rsidRDefault="00E11100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220</w:t>
            </w:r>
          </w:p>
          <w:p w14:paraId="464C99DA" w14:textId="77777777" w:rsidR="00161502" w:rsidRDefault="00E11100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52.63</w:t>
            </w:r>
          </w:p>
        </w:tc>
      </w:tr>
      <w:tr w:rsidR="00161502" w14:paraId="464C99E8" w14:textId="77777777">
        <w:trPr>
          <w:trHeight w:val="438"/>
        </w:trPr>
        <w:tc>
          <w:tcPr>
            <w:tcW w:w="854" w:type="dxa"/>
          </w:tcPr>
          <w:p w14:paraId="464C99DC" w14:textId="77777777" w:rsidR="00161502" w:rsidRDefault="00E11100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672" w:type="dxa"/>
          </w:tcPr>
          <w:p w14:paraId="464C99DD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43</w:t>
            </w:r>
          </w:p>
          <w:p w14:paraId="464C99DE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0.29</w:t>
            </w:r>
          </w:p>
        </w:tc>
        <w:tc>
          <w:tcPr>
            <w:tcW w:w="672" w:type="dxa"/>
          </w:tcPr>
          <w:p w14:paraId="464C99DF" w14:textId="77777777" w:rsidR="00161502" w:rsidRDefault="00E11100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75</w:t>
            </w:r>
          </w:p>
          <w:p w14:paraId="464C99E0" w14:textId="77777777" w:rsidR="00161502" w:rsidRDefault="00E11100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7.94</w:t>
            </w:r>
          </w:p>
        </w:tc>
        <w:tc>
          <w:tcPr>
            <w:tcW w:w="675" w:type="dxa"/>
          </w:tcPr>
          <w:p w14:paraId="464C99E1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16</w:t>
            </w:r>
          </w:p>
          <w:p w14:paraId="464C99E2" w14:textId="77777777" w:rsidR="00161502" w:rsidRDefault="00E11100">
            <w:pPr>
              <w:pStyle w:val="TableParagraph"/>
              <w:spacing w:line="199" w:lineRule="exact"/>
              <w:ind w:right="29"/>
              <w:rPr>
                <w:sz w:val="18"/>
              </w:rPr>
            </w:pPr>
            <w:r>
              <w:rPr>
                <w:spacing w:val="-2"/>
                <w:sz w:val="18"/>
              </w:rPr>
              <w:t>27.75</w:t>
            </w:r>
          </w:p>
        </w:tc>
        <w:tc>
          <w:tcPr>
            <w:tcW w:w="672" w:type="dxa"/>
          </w:tcPr>
          <w:p w14:paraId="464C99E3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106</w:t>
            </w:r>
          </w:p>
          <w:p w14:paraId="464C99E4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25.36</w:t>
            </w:r>
          </w:p>
        </w:tc>
        <w:tc>
          <w:tcPr>
            <w:tcW w:w="674" w:type="dxa"/>
          </w:tcPr>
          <w:p w14:paraId="464C99E5" w14:textId="77777777" w:rsidR="00161502" w:rsidRDefault="00E11100">
            <w:pPr>
              <w:pStyle w:val="TableParagraph"/>
              <w:spacing w:before="0"/>
              <w:ind w:right="28"/>
              <w:rPr>
                <w:sz w:val="18"/>
              </w:rPr>
            </w:pPr>
            <w:r>
              <w:rPr>
                <w:spacing w:val="-5"/>
                <w:sz w:val="18"/>
              </w:rPr>
              <w:t>78</w:t>
            </w:r>
          </w:p>
          <w:p w14:paraId="464C99E6" w14:textId="77777777" w:rsidR="00161502" w:rsidRDefault="00E11100">
            <w:pPr>
              <w:pStyle w:val="TableParagraph"/>
              <w:spacing w:line="199" w:lineRule="exact"/>
              <w:ind w:right="28"/>
              <w:rPr>
                <w:sz w:val="18"/>
              </w:rPr>
            </w:pPr>
            <w:r>
              <w:rPr>
                <w:spacing w:val="-2"/>
                <w:sz w:val="18"/>
              </w:rPr>
              <w:t>18.66</w:t>
            </w:r>
          </w:p>
        </w:tc>
        <w:tc>
          <w:tcPr>
            <w:tcW w:w="489" w:type="dxa"/>
          </w:tcPr>
          <w:p w14:paraId="464C99E7" w14:textId="77777777" w:rsidR="00161502" w:rsidRDefault="00E11100">
            <w:pPr>
              <w:pStyle w:val="TableParagraph"/>
              <w:spacing w:before="0"/>
              <w:ind w:left="146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418</w:t>
            </w:r>
          </w:p>
        </w:tc>
      </w:tr>
    </w:tbl>
    <w:p w14:paraId="464C99E9" w14:textId="77777777" w:rsidR="00E11100" w:rsidRDefault="00E11100"/>
    <w:sectPr w:rsidR="00E11100">
      <w:pgSz w:w="12240" w:h="15840"/>
      <w:pgMar w:top="1360" w:right="13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F1B67"/>
    <w:multiLevelType w:val="hybridMultilevel"/>
    <w:tmpl w:val="CC6CD694"/>
    <w:lvl w:ilvl="0" w:tplc="9BB8544E">
      <w:start w:val="1"/>
      <w:numFmt w:val="lowerLetter"/>
      <w:lvlText w:val="(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65A5ECA">
      <w:numFmt w:val="bullet"/>
      <w:lvlText w:val="•"/>
      <w:lvlJc w:val="left"/>
      <w:pPr>
        <w:ind w:left="1368" w:hanging="360"/>
      </w:pPr>
      <w:rPr>
        <w:rFonts w:hint="default"/>
        <w:lang w:val="en-US" w:eastAsia="en-US" w:bidi="ar-SA"/>
      </w:rPr>
    </w:lvl>
    <w:lvl w:ilvl="2" w:tplc="C52E00FA">
      <w:numFmt w:val="bullet"/>
      <w:lvlText w:val="•"/>
      <w:lvlJc w:val="left"/>
      <w:pPr>
        <w:ind w:left="2276" w:hanging="360"/>
      </w:pPr>
      <w:rPr>
        <w:rFonts w:hint="default"/>
        <w:lang w:val="en-US" w:eastAsia="en-US" w:bidi="ar-SA"/>
      </w:rPr>
    </w:lvl>
    <w:lvl w:ilvl="3" w:tplc="F9968A56">
      <w:numFmt w:val="bullet"/>
      <w:lvlText w:val="•"/>
      <w:lvlJc w:val="left"/>
      <w:pPr>
        <w:ind w:left="3184" w:hanging="360"/>
      </w:pPr>
      <w:rPr>
        <w:rFonts w:hint="default"/>
        <w:lang w:val="en-US" w:eastAsia="en-US" w:bidi="ar-SA"/>
      </w:rPr>
    </w:lvl>
    <w:lvl w:ilvl="4" w:tplc="9D80B996">
      <w:numFmt w:val="bullet"/>
      <w:lvlText w:val="•"/>
      <w:lvlJc w:val="left"/>
      <w:pPr>
        <w:ind w:left="4092" w:hanging="360"/>
      </w:pPr>
      <w:rPr>
        <w:rFonts w:hint="default"/>
        <w:lang w:val="en-US" w:eastAsia="en-US" w:bidi="ar-SA"/>
      </w:rPr>
    </w:lvl>
    <w:lvl w:ilvl="5" w:tplc="322E9056">
      <w:numFmt w:val="bullet"/>
      <w:lvlText w:val="•"/>
      <w:lvlJc w:val="left"/>
      <w:pPr>
        <w:ind w:left="5000" w:hanging="360"/>
      </w:pPr>
      <w:rPr>
        <w:rFonts w:hint="default"/>
        <w:lang w:val="en-US" w:eastAsia="en-US" w:bidi="ar-SA"/>
      </w:rPr>
    </w:lvl>
    <w:lvl w:ilvl="6" w:tplc="C7D6EC3E">
      <w:numFmt w:val="bullet"/>
      <w:lvlText w:val="•"/>
      <w:lvlJc w:val="left"/>
      <w:pPr>
        <w:ind w:left="5908" w:hanging="360"/>
      </w:pPr>
      <w:rPr>
        <w:rFonts w:hint="default"/>
        <w:lang w:val="en-US" w:eastAsia="en-US" w:bidi="ar-SA"/>
      </w:rPr>
    </w:lvl>
    <w:lvl w:ilvl="7" w:tplc="BE262830">
      <w:numFmt w:val="bullet"/>
      <w:lvlText w:val="•"/>
      <w:lvlJc w:val="left"/>
      <w:pPr>
        <w:ind w:left="6816" w:hanging="360"/>
      </w:pPr>
      <w:rPr>
        <w:rFonts w:hint="default"/>
        <w:lang w:val="en-US" w:eastAsia="en-US" w:bidi="ar-SA"/>
      </w:rPr>
    </w:lvl>
    <w:lvl w:ilvl="8" w:tplc="2B0CCF6A">
      <w:numFmt w:val="bullet"/>
      <w:lvlText w:val="•"/>
      <w:lvlJc w:val="left"/>
      <w:pPr>
        <w:ind w:left="7724" w:hanging="360"/>
      </w:pPr>
      <w:rPr>
        <w:rFonts w:hint="default"/>
        <w:lang w:val="en-US" w:eastAsia="en-US" w:bidi="ar-SA"/>
      </w:rPr>
    </w:lvl>
  </w:abstractNum>
  <w:abstractNum w:abstractNumId="1">
    <w:nsid w:val="29C80E49"/>
    <w:multiLevelType w:val="hybridMultilevel"/>
    <w:tmpl w:val="649AE7D6"/>
    <w:lvl w:ilvl="0" w:tplc="B0A653A8">
      <w:start w:val="1"/>
      <w:numFmt w:val="lowerLetter"/>
      <w:lvlText w:val="(%1)"/>
      <w:lvlJc w:val="left"/>
      <w:pPr>
        <w:ind w:left="460" w:hanging="360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DA7C566A">
      <w:numFmt w:val="bullet"/>
      <w:lvlText w:val="•"/>
      <w:lvlJc w:val="left"/>
      <w:pPr>
        <w:ind w:left="1368" w:hanging="360"/>
      </w:pPr>
      <w:rPr>
        <w:rFonts w:hint="default"/>
        <w:lang w:val="en-US" w:eastAsia="en-US" w:bidi="ar-SA"/>
      </w:rPr>
    </w:lvl>
    <w:lvl w:ilvl="2" w:tplc="72D6D8A2">
      <w:numFmt w:val="bullet"/>
      <w:lvlText w:val="•"/>
      <w:lvlJc w:val="left"/>
      <w:pPr>
        <w:ind w:left="2276" w:hanging="360"/>
      </w:pPr>
      <w:rPr>
        <w:rFonts w:hint="default"/>
        <w:lang w:val="en-US" w:eastAsia="en-US" w:bidi="ar-SA"/>
      </w:rPr>
    </w:lvl>
    <w:lvl w:ilvl="3" w:tplc="3F4EDC80">
      <w:numFmt w:val="bullet"/>
      <w:lvlText w:val="•"/>
      <w:lvlJc w:val="left"/>
      <w:pPr>
        <w:ind w:left="3184" w:hanging="360"/>
      </w:pPr>
      <w:rPr>
        <w:rFonts w:hint="default"/>
        <w:lang w:val="en-US" w:eastAsia="en-US" w:bidi="ar-SA"/>
      </w:rPr>
    </w:lvl>
    <w:lvl w:ilvl="4" w:tplc="94A29978">
      <w:numFmt w:val="bullet"/>
      <w:lvlText w:val="•"/>
      <w:lvlJc w:val="left"/>
      <w:pPr>
        <w:ind w:left="4092" w:hanging="360"/>
      </w:pPr>
      <w:rPr>
        <w:rFonts w:hint="default"/>
        <w:lang w:val="en-US" w:eastAsia="en-US" w:bidi="ar-SA"/>
      </w:rPr>
    </w:lvl>
    <w:lvl w:ilvl="5" w:tplc="02888A44">
      <w:numFmt w:val="bullet"/>
      <w:lvlText w:val="•"/>
      <w:lvlJc w:val="left"/>
      <w:pPr>
        <w:ind w:left="5000" w:hanging="360"/>
      </w:pPr>
      <w:rPr>
        <w:rFonts w:hint="default"/>
        <w:lang w:val="en-US" w:eastAsia="en-US" w:bidi="ar-SA"/>
      </w:rPr>
    </w:lvl>
    <w:lvl w:ilvl="6" w:tplc="B3FC5016">
      <w:numFmt w:val="bullet"/>
      <w:lvlText w:val="•"/>
      <w:lvlJc w:val="left"/>
      <w:pPr>
        <w:ind w:left="5908" w:hanging="360"/>
      </w:pPr>
      <w:rPr>
        <w:rFonts w:hint="default"/>
        <w:lang w:val="en-US" w:eastAsia="en-US" w:bidi="ar-SA"/>
      </w:rPr>
    </w:lvl>
    <w:lvl w:ilvl="7" w:tplc="C5746F36">
      <w:numFmt w:val="bullet"/>
      <w:lvlText w:val="•"/>
      <w:lvlJc w:val="left"/>
      <w:pPr>
        <w:ind w:left="6816" w:hanging="360"/>
      </w:pPr>
      <w:rPr>
        <w:rFonts w:hint="default"/>
        <w:lang w:val="en-US" w:eastAsia="en-US" w:bidi="ar-SA"/>
      </w:rPr>
    </w:lvl>
    <w:lvl w:ilvl="8" w:tplc="E196CE98">
      <w:numFmt w:val="bullet"/>
      <w:lvlText w:val="•"/>
      <w:lvlJc w:val="left"/>
      <w:pPr>
        <w:ind w:left="7724" w:hanging="360"/>
      </w:pPr>
      <w:rPr>
        <w:rFonts w:hint="default"/>
        <w:lang w:val="en-US" w:eastAsia="en-US" w:bidi="ar-SA"/>
      </w:rPr>
    </w:lvl>
  </w:abstractNum>
  <w:abstractNum w:abstractNumId="2">
    <w:nsid w:val="59F95FE0"/>
    <w:multiLevelType w:val="hybridMultilevel"/>
    <w:tmpl w:val="B9A21292"/>
    <w:lvl w:ilvl="0" w:tplc="E42AE2F8">
      <w:start w:val="1"/>
      <w:numFmt w:val="lowerLetter"/>
      <w:lvlText w:val="(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2C8CE8A">
      <w:numFmt w:val="bullet"/>
      <w:lvlText w:val="•"/>
      <w:lvlJc w:val="left"/>
      <w:pPr>
        <w:ind w:left="1368" w:hanging="360"/>
      </w:pPr>
      <w:rPr>
        <w:rFonts w:hint="default"/>
        <w:lang w:val="en-US" w:eastAsia="en-US" w:bidi="ar-SA"/>
      </w:rPr>
    </w:lvl>
    <w:lvl w:ilvl="2" w:tplc="3CFAD724">
      <w:numFmt w:val="bullet"/>
      <w:lvlText w:val="•"/>
      <w:lvlJc w:val="left"/>
      <w:pPr>
        <w:ind w:left="2276" w:hanging="360"/>
      </w:pPr>
      <w:rPr>
        <w:rFonts w:hint="default"/>
        <w:lang w:val="en-US" w:eastAsia="en-US" w:bidi="ar-SA"/>
      </w:rPr>
    </w:lvl>
    <w:lvl w:ilvl="3" w:tplc="FFF4BC30">
      <w:numFmt w:val="bullet"/>
      <w:lvlText w:val="•"/>
      <w:lvlJc w:val="left"/>
      <w:pPr>
        <w:ind w:left="3184" w:hanging="360"/>
      </w:pPr>
      <w:rPr>
        <w:rFonts w:hint="default"/>
        <w:lang w:val="en-US" w:eastAsia="en-US" w:bidi="ar-SA"/>
      </w:rPr>
    </w:lvl>
    <w:lvl w:ilvl="4" w:tplc="FB3CEEA4">
      <w:numFmt w:val="bullet"/>
      <w:lvlText w:val="•"/>
      <w:lvlJc w:val="left"/>
      <w:pPr>
        <w:ind w:left="4092" w:hanging="360"/>
      </w:pPr>
      <w:rPr>
        <w:rFonts w:hint="default"/>
        <w:lang w:val="en-US" w:eastAsia="en-US" w:bidi="ar-SA"/>
      </w:rPr>
    </w:lvl>
    <w:lvl w:ilvl="5" w:tplc="C6B6BC74">
      <w:numFmt w:val="bullet"/>
      <w:lvlText w:val="•"/>
      <w:lvlJc w:val="left"/>
      <w:pPr>
        <w:ind w:left="5000" w:hanging="360"/>
      </w:pPr>
      <w:rPr>
        <w:rFonts w:hint="default"/>
        <w:lang w:val="en-US" w:eastAsia="en-US" w:bidi="ar-SA"/>
      </w:rPr>
    </w:lvl>
    <w:lvl w:ilvl="6" w:tplc="3D3EE5C4">
      <w:numFmt w:val="bullet"/>
      <w:lvlText w:val="•"/>
      <w:lvlJc w:val="left"/>
      <w:pPr>
        <w:ind w:left="5908" w:hanging="360"/>
      </w:pPr>
      <w:rPr>
        <w:rFonts w:hint="default"/>
        <w:lang w:val="en-US" w:eastAsia="en-US" w:bidi="ar-SA"/>
      </w:rPr>
    </w:lvl>
    <w:lvl w:ilvl="7" w:tplc="2D9622B8">
      <w:numFmt w:val="bullet"/>
      <w:lvlText w:val="•"/>
      <w:lvlJc w:val="left"/>
      <w:pPr>
        <w:ind w:left="6816" w:hanging="360"/>
      </w:pPr>
      <w:rPr>
        <w:rFonts w:hint="default"/>
        <w:lang w:val="en-US" w:eastAsia="en-US" w:bidi="ar-SA"/>
      </w:rPr>
    </w:lvl>
    <w:lvl w:ilvl="8" w:tplc="5D981276">
      <w:numFmt w:val="bullet"/>
      <w:lvlText w:val="•"/>
      <w:lvlJc w:val="left"/>
      <w:pPr>
        <w:ind w:left="7724" w:hanging="360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502"/>
    <w:rsid w:val="00005652"/>
    <w:rsid w:val="00057051"/>
    <w:rsid w:val="00063F00"/>
    <w:rsid w:val="00161502"/>
    <w:rsid w:val="00165DBA"/>
    <w:rsid w:val="00195617"/>
    <w:rsid w:val="001A41D2"/>
    <w:rsid w:val="001A4913"/>
    <w:rsid w:val="0020655A"/>
    <w:rsid w:val="002579EF"/>
    <w:rsid w:val="002772F7"/>
    <w:rsid w:val="00280775"/>
    <w:rsid w:val="00334EF3"/>
    <w:rsid w:val="00365E90"/>
    <w:rsid w:val="00373816"/>
    <w:rsid w:val="00393A15"/>
    <w:rsid w:val="0044708F"/>
    <w:rsid w:val="004A6783"/>
    <w:rsid w:val="004B4A17"/>
    <w:rsid w:val="005C0AB8"/>
    <w:rsid w:val="005E0EA5"/>
    <w:rsid w:val="00614948"/>
    <w:rsid w:val="006A32D0"/>
    <w:rsid w:val="006B2378"/>
    <w:rsid w:val="006F7BA9"/>
    <w:rsid w:val="0070460D"/>
    <w:rsid w:val="007253ED"/>
    <w:rsid w:val="00740805"/>
    <w:rsid w:val="00745A7C"/>
    <w:rsid w:val="00756221"/>
    <w:rsid w:val="00780F6C"/>
    <w:rsid w:val="007E2D6D"/>
    <w:rsid w:val="007F5B2D"/>
    <w:rsid w:val="00854C8A"/>
    <w:rsid w:val="008A6082"/>
    <w:rsid w:val="00910383"/>
    <w:rsid w:val="00910887"/>
    <w:rsid w:val="009458AE"/>
    <w:rsid w:val="00967A06"/>
    <w:rsid w:val="009A1B58"/>
    <w:rsid w:val="00AA031B"/>
    <w:rsid w:val="00AA4501"/>
    <w:rsid w:val="00AC3387"/>
    <w:rsid w:val="00AC6207"/>
    <w:rsid w:val="00B80141"/>
    <w:rsid w:val="00BC7CAD"/>
    <w:rsid w:val="00BE2AA7"/>
    <w:rsid w:val="00BE6670"/>
    <w:rsid w:val="00BE7FCA"/>
    <w:rsid w:val="00C31298"/>
    <w:rsid w:val="00C34AB8"/>
    <w:rsid w:val="00C72F5C"/>
    <w:rsid w:val="00C965E0"/>
    <w:rsid w:val="00CB0B2C"/>
    <w:rsid w:val="00CC1031"/>
    <w:rsid w:val="00CF7843"/>
    <w:rsid w:val="00D13F3C"/>
    <w:rsid w:val="00D14208"/>
    <w:rsid w:val="00D61271"/>
    <w:rsid w:val="00DB21C0"/>
    <w:rsid w:val="00DD482F"/>
    <w:rsid w:val="00E11100"/>
    <w:rsid w:val="00E34D44"/>
    <w:rsid w:val="00E543B2"/>
    <w:rsid w:val="00E57DA4"/>
    <w:rsid w:val="00E678D6"/>
    <w:rsid w:val="00E8705A"/>
    <w:rsid w:val="00EB05EE"/>
    <w:rsid w:val="00EF7376"/>
    <w:rsid w:val="00F4666B"/>
    <w:rsid w:val="00F77D65"/>
    <w:rsid w:val="00FD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C93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459" w:hanging="359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pPr>
      <w:spacing w:before="1" w:line="219" w:lineRule="exact"/>
      <w:jc w:val="right"/>
    </w:pPr>
  </w:style>
  <w:style w:type="character" w:styleId="Hyperlink">
    <w:name w:val="Hyperlink"/>
    <w:basedOn w:val="DefaultParagraphFont"/>
    <w:uiPriority w:val="99"/>
    <w:unhideWhenUsed/>
    <w:rsid w:val="00165DB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038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459" w:hanging="359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pPr>
      <w:spacing w:before="1" w:line="219" w:lineRule="exact"/>
      <w:jc w:val="right"/>
    </w:pPr>
  </w:style>
  <w:style w:type="character" w:styleId="Hyperlink">
    <w:name w:val="Hyperlink"/>
    <w:basedOn w:val="DefaultParagraphFont"/>
    <w:uiPriority w:val="99"/>
    <w:unhideWhenUsed/>
    <w:rsid w:val="00165DB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038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 Holaskova;Sunidhi Mehta</dc:creator>
  <cp:lastModifiedBy>Windows User</cp:lastModifiedBy>
  <cp:revision>2</cp:revision>
  <dcterms:created xsi:type="dcterms:W3CDTF">2024-08-22T15:53:00Z</dcterms:created>
  <dcterms:modified xsi:type="dcterms:W3CDTF">2024-08-22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15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6-24T00:00:00Z</vt:filetime>
  </property>
  <property fmtid="{D5CDD505-2E9C-101B-9397-08002B2CF9AE}" pid="5" name="Producer">
    <vt:lpwstr>Microsoft® Word for Microsoft 365</vt:lpwstr>
  </property>
</Properties>
</file>